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198932" w14:textId="04831917" w:rsidR="00FA31B5" w:rsidRPr="003F62FE" w:rsidRDefault="00FA31B5" w:rsidP="00FA31B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F62F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720C6">
        <w:rPr>
          <w:rFonts w:ascii="Times New Roman" w:hAnsi="Times New Roman" w:cs="Times New Roman"/>
          <w:b/>
          <w:sz w:val="24"/>
          <w:szCs w:val="24"/>
        </w:rPr>
        <w:t>S</w:t>
      </w:r>
      <w:r w:rsidR="00D3564F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3F62FE">
        <w:rPr>
          <w:rFonts w:ascii="Times New Roman" w:hAnsi="Times New Roman" w:cs="Times New Roman"/>
          <w:b/>
          <w:sz w:val="24"/>
          <w:szCs w:val="24"/>
        </w:rPr>
        <w:t xml:space="preserve"> Bacterial strains and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4819"/>
        <w:gridCol w:w="2956"/>
      </w:tblGrid>
      <w:tr w:rsidR="00FA31B5" w:rsidRPr="003F62FE" w14:paraId="7C79A092" w14:textId="77777777" w:rsidTr="001F59E1">
        <w:trPr>
          <w:trHeight w:val="340"/>
        </w:trPr>
        <w:tc>
          <w:tcPr>
            <w:tcW w:w="2547" w:type="dxa"/>
            <w:shd w:val="clear" w:color="auto" w:fill="F2F2F2" w:themeFill="background1" w:themeFillShade="F2"/>
          </w:tcPr>
          <w:p w14:paraId="58B12997" w14:textId="77777777" w:rsidR="00FA31B5" w:rsidRPr="00203FF6" w:rsidRDefault="00FA31B5" w:rsidP="00AE5B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42B">
              <w:rPr>
                <w:rFonts w:ascii="Times New Roman" w:hAnsi="Times New Roman" w:cs="Times New Roman"/>
                <w:b/>
                <w:sz w:val="24"/>
                <w:szCs w:val="24"/>
              </w:rPr>
              <w:t>Strain or plasmid</w:t>
            </w:r>
          </w:p>
        </w:tc>
        <w:tc>
          <w:tcPr>
            <w:tcW w:w="4819" w:type="dxa"/>
            <w:shd w:val="clear" w:color="auto" w:fill="F2F2F2" w:themeFill="background1" w:themeFillShade="F2"/>
          </w:tcPr>
          <w:p w14:paraId="1F956B63" w14:textId="77777777" w:rsidR="00FA31B5" w:rsidRPr="00203FF6" w:rsidRDefault="00FA31B5" w:rsidP="00AE5B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42B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2956" w:type="dxa"/>
            <w:shd w:val="clear" w:color="auto" w:fill="F2F2F2" w:themeFill="background1" w:themeFillShade="F2"/>
          </w:tcPr>
          <w:p w14:paraId="42456D29" w14:textId="77777777" w:rsidR="00FA31B5" w:rsidRPr="00203FF6" w:rsidRDefault="00FA31B5" w:rsidP="00AE5B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42B">
              <w:rPr>
                <w:rFonts w:ascii="Times New Roman" w:hAnsi="Times New Roman" w:cs="Times New Roman"/>
                <w:b/>
                <w:sz w:val="24"/>
                <w:szCs w:val="24"/>
              </w:rPr>
              <w:t>Reference or source</w:t>
            </w:r>
          </w:p>
        </w:tc>
      </w:tr>
      <w:tr w:rsidR="00FA31B5" w:rsidRPr="003F62FE" w14:paraId="2F4918BA" w14:textId="77777777" w:rsidTr="001F59E1">
        <w:trPr>
          <w:trHeight w:val="340"/>
        </w:trPr>
        <w:tc>
          <w:tcPr>
            <w:tcW w:w="2547" w:type="dxa"/>
            <w:shd w:val="clear" w:color="auto" w:fill="F2F2F2" w:themeFill="background1" w:themeFillShade="F2"/>
          </w:tcPr>
          <w:p w14:paraId="611209B5" w14:textId="77777777" w:rsidR="00FA31B5" w:rsidRPr="00203FF6" w:rsidRDefault="00FA31B5" w:rsidP="00AE5B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4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. coli </w:t>
            </w:r>
            <w:r w:rsidRPr="00A5742B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4819" w:type="dxa"/>
            <w:shd w:val="clear" w:color="auto" w:fill="F2F2F2" w:themeFill="background1" w:themeFillShade="F2"/>
          </w:tcPr>
          <w:p w14:paraId="0C0B4A96" w14:textId="77777777" w:rsidR="00FA31B5" w:rsidRPr="00A5742B" w:rsidRDefault="00FA31B5" w:rsidP="00AE5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  <w:shd w:val="clear" w:color="auto" w:fill="F2F2F2" w:themeFill="background1" w:themeFillShade="F2"/>
          </w:tcPr>
          <w:p w14:paraId="28390A33" w14:textId="77777777" w:rsidR="00FA31B5" w:rsidRPr="00A5742B" w:rsidRDefault="00FA31B5" w:rsidP="00AE5B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7BD" w:rsidRPr="003F62FE" w14:paraId="0DB7BDF5" w14:textId="77777777" w:rsidTr="001F59E1">
        <w:trPr>
          <w:trHeight w:val="340"/>
        </w:trPr>
        <w:tc>
          <w:tcPr>
            <w:tcW w:w="2547" w:type="dxa"/>
          </w:tcPr>
          <w:p w14:paraId="22465503" w14:textId="77777777" w:rsidR="001077BD" w:rsidRPr="00A5742B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S17-1</w:t>
            </w:r>
          </w:p>
        </w:tc>
        <w:tc>
          <w:tcPr>
            <w:tcW w:w="4819" w:type="dxa"/>
          </w:tcPr>
          <w:p w14:paraId="7F382BD4" w14:textId="3830C3C2" w:rsidR="001077BD" w:rsidRPr="00A5742B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FF6">
              <w:rPr>
                <w:rFonts w:ascii="Times New Roman" w:hAnsi="Times New Roman" w:cs="Times New Roman"/>
                <w:sz w:val="24"/>
                <w:szCs w:val="24"/>
              </w:rPr>
              <w:t>RP4-2</w:t>
            </w:r>
            <w:r w:rsidRPr="00564D4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564D40">
              <w:rPr>
                <w:rFonts w:ascii="Times New Roman" w:hAnsi="Times New Roman" w:cs="Times New Roman"/>
                <w:sz w:val="24"/>
                <w:szCs w:val="24"/>
              </w:rPr>
              <w:t>Tc::</w:t>
            </w:r>
            <w:proofErr w:type="gramEnd"/>
            <w:r w:rsidRPr="00564D40">
              <w:rPr>
                <w:rFonts w:ascii="Times New Roman" w:hAnsi="Times New Roman" w:cs="Times New Roman"/>
                <w:sz w:val="24"/>
                <w:szCs w:val="24"/>
              </w:rPr>
              <w:t xml:space="preserve">Mu </w:t>
            </w:r>
            <w:proofErr w:type="spellStart"/>
            <w:r w:rsidRPr="00564D40">
              <w:rPr>
                <w:rFonts w:ascii="Times New Roman" w:hAnsi="Times New Roman" w:cs="Times New Roman"/>
                <w:i/>
                <w:sz w:val="24"/>
                <w:szCs w:val="24"/>
              </w:rPr>
              <w:t>aph</w:t>
            </w:r>
            <w:proofErr w:type="spellEnd"/>
            <w:r w:rsidRPr="002114E9">
              <w:rPr>
                <w:rFonts w:ascii="Times New Roman" w:hAnsi="Times New Roman" w:cs="Times New Roman"/>
                <w:sz w:val="24"/>
                <w:szCs w:val="24"/>
              </w:rPr>
              <w:t xml:space="preserve">::Tn7 </w:t>
            </w:r>
            <w:proofErr w:type="spellStart"/>
            <w:r w:rsidRPr="00ED4368">
              <w:rPr>
                <w:rFonts w:ascii="Times New Roman" w:hAnsi="Times New Roman" w:cs="Times New Roman"/>
                <w:i/>
                <w:sz w:val="24"/>
                <w:szCs w:val="24"/>
              </w:rPr>
              <w:t>recA</w:t>
            </w:r>
            <w:proofErr w:type="spellEnd"/>
            <w:r w:rsidRPr="00ED436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A7D7D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A574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956" w:type="dxa"/>
          </w:tcPr>
          <w:p w14:paraId="28F658C1" w14:textId="0E5794A2" w:rsidR="001077BD" w:rsidRPr="00A5742B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mon&lt;/Author&gt;&lt;Year&gt;1983&lt;/Year&gt;&lt;RecNum&gt;45&lt;/RecNum&gt;&lt;DisplayText&gt;(1)&lt;/DisplayText&gt;&lt;record&gt;&lt;rec-number&gt;45&lt;/rec-number&gt;&lt;foreign-keys&gt;&lt;key app="EN" db-id="xpdrs9xx3wa9deefzw6vptt1ezaf9a5sweax" timestamp="0"&gt;45&lt;/key&gt;&lt;/foreign-keys&gt;&lt;ref-type name="Journal Article"&gt;17&lt;/ref-type&gt;&lt;contributors&gt;&lt;authors&gt;&lt;author&gt;Simon, R.&lt;/author&gt;&lt;author&gt;Priefer, U.&lt;/author&gt;&lt;author&gt;Pühler, A.&lt;/author&gt;&lt;/authors&gt;&lt;/contributors&gt;&lt;titles&gt;&lt;title&gt;&lt;style face="normal" font="default" size="100%"&gt;A broad host range mobilization system for&lt;/style&gt;&lt;style face="italic" font="default" size="100%"&gt; in vivo&lt;/style&gt;&lt;style face="normal" font="default" size="100%"&gt; genetic engineering: Transposon mutagenesis in gram negative bacteria&lt;/style&gt;&lt;/title&gt;&lt;secondary-title&gt;Bio/Technology&lt;/secondary-title&gt;&lt;/titles&gt;&lt;periodical&gt;&lt;full-title&gt;Bio/Technology&lt;/full-title&gt;&lt;abbr-1&gt;Biotechnology. (N. Y.)&lt;/abbr-1&gt;&lt;abbr-2&gt;Biotechnology (N Y)&lt;/abbr-2&gt;&lt;/periodical&gt;&lt;pages&gt;784-791&lt;/pages&gt;&lt;volume&gt;1&lt;/volume&gt;&lt;number&gt;9&lt;/number&gt;&lt;dates&gt;&lt;year&gt;1983&lt;/year&gt;&lt;pub-dates&gt;&lt;date&gt;1983/11/01&lt;/date&gt;&lt;/pub-dates&gt;&lt;/dates&gt;&lt;isbn&gt;1546-1696&lt;/isbn&gt;&lt;urls&gt;&lt;related-urls&gt;&lt;url&gt;https://doi.org/10.1038/nbt1183-784&lt;/url&gt;&lt;/related-urls&gt;&lt;/urls&gt;&lt;electronic-resource-num&gt;10.1038/nbt1183-78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7BD" w:rsidRPr="003F62FE" w14:paraId="59438EE6" w14:textId="77777777" w:rsidTr="001F59E1">
        <w:trPr>
          <w:trHeight w:val="340"/>
        </w:trPr>
        <w:tc>
          <w:tcPr>
            <w:tcW w:w="2547" w:type="dxa"/>
          </w:tcPr>
          <w:p w14:paraId="5CFF0B50" w14:textId="58824E06" w:rsidR="001077BD" w:rsidRPr="00DC054B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54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XL</w:t>
            </w:r>
            <w:r w:rsidRPr="00DC054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</w:t>
            </w:r>
            <w:r w:rsidRPr="00DC054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 Blue</w:t>
            </w:r>
          </w:p>
        </w:tc>
        <w:tc>
          <w:tcPr>
            <w:tcW w:w="4819" w:type="dxa"/>
          </w:tcPr>
          <w:p w14:paraId="3F61D574" w14:textId="41D2C557" w:rsidR="001077BD" w:rsidRPr="00DC054B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54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ost strain for general cloning</w:t>
            </w:r>
          </w:p>
        </w:tc>
        <w:tc>
          <w:tcPr>
            <w:tcW w:w="2956" w:type="dxa"/>
          </w:tcPr>
          <w:p w14:paraId="2746915E" w14:textId="080C4180" w:rsidR="001077BD" w:rsidRPr="00DC054B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054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tratagene</w:t>
            </w:r>
            <w:proofErr w:type="spellEnd"/>
          </w:p>
        </w:tc>
      </w:tr>
      <w:tr w:rsidR="001077BD" w:rsidRPr="003F62FE" w14:paraId="71BA0695" w14:textId="77777777" w:rsidTr="001F59E1">
        <w:trPr>
          <w:trHeight w:val="340"/>
        </w:trPr>
        <w:tc>
          <w:tcPr>
            <w:tcW w:w="2547" w:type="dxa"/>
          </w:tcPr>
          <w:p w14:paraId="17573142" w14:textId="77777777" w:rsidR="001077BD" w:rsidRPr="00DC054B" w:rsidRDefault="001077BD" w:rsidP="001077BD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4819" w:type="dxa"/>
          </w:tcPr>
          <w:p w14:paraId="070975D7" w14:textId="77777777" w:rsidR="001077BD" w:rsidRPr="00DC054B" w:rsidRDefault="001077BD" w:rsidP="001077BD">
            <w:pPr>
              <w:rPr>
                <w:rStyle w:val="CommentReference"/>
              </w:rPr>
            </w:pPr>
          </w:p>
        </w:tc>
        <w:tc>
          <w:tcPr>
            <w:tcW w:w="2956" w:type="dxa"/>
          </w:tcPr>
          <w:p w14:paraId="10FA69D0" w14:textId="77777777" w:rsidR="001077BD" w:rsidRPr="00DC054B" w:rsidRDefault="001077BD" w:rsidP="001077BD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1077BD" w:rsidRPr="003F62FE" w14:paraId="2CB31AE1" w14:textId="77777777" w:rsidTr="001F59E1">
        <w:trPr>
          <w:trHeight w:val="340"/>
        </w:trPr>
        <w:tc>
          <w:tcPr>
            <w:tcW w:w="2547" w:type="dxa"/>
            <w:shd w:val="clear" w:color="auto" w:fill="F2F2F2" w:themeFill="background1" w:themeFillShade="F2"/>
          </w:tcPr>
          <w:p w14:paraId="0FCDFFE6" w14:textId="77777777" w:rsidR="001077BD" w:rsidRPr="00203FF6" w:rsidRDefault="001077BD" w:rsidP="001077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4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. gingivalis</w:t>
            </w:r>
            <w:r w:rsidRPr="00A5742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rain</w:t>
            </w:r>
          </w:p>
        </w:tc>
        <w:tc>
          <w:tcPr>
            <w:tcW w:w="4819" w:type="dxa"/>
            <w:shd w:val="clear" w:color="auto" w:fill="F2F2F2" w:themeFill="background1" w:themeFillShade="F2"/>
          </w:tcPr>
          <w:p w14:paraId="6CDED512" w14:textId="77777777" w:rsidR="001077BD" w:rsidRPr="00A5742B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  <w:shd w:val="clear" w:color="auto" w:fill="F2F2F2" w:themeFill="background1" w:themeFillShade="F2"/>
          </w:tcPr>
          <w:p w14:paraId="3BA10E6C" w14:textId="77777777" w:rsidR="001077BD" w:rsidRPr="00A5742B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7BD" w:rsidRPr="003F62FE" w14:paraId="70C5156A" w14:textId="77777777" w:rsidTr="001F59E1">
        <w:trPr>
          <w:trHeight w:val="340"/>
        </w:trPr>
        <w:tc>
          <w:tcPr>
            <w:tcW w:w="2547" w:type="dxa"/>
          </w:tcPr>
          <w:p w14:paraId="6E1AF4D0" w14:textId="77777777" w:rsidR="001077BD" w:rsidRPr="00A5742B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ATCC 33277</w:t>
            </w:r>
          </w:p>
        </w:tc>
        <w:tc>
          <w:tcPr>
            <w:tcW w:w="4819" w:type="dxa"/>
          </w:tcPr>
          <w:p w14:paraId="1B2ECFEB" w14:textId="4DE9689B" w:rsidR="001077BD" w:rsidRPr="00A5742B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FF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564D40">
              <w:rPr>
                <w:rFonts w:ascii="Times New Roman" w:hAnsi="Times New Roman" w:cs="Times New Roman"/>
                <w:sz w:val="24"/>
                <w:szCs w:val="24"/>
              </w:rPr>
              <w:t>ild type</w:t>
            </w:r>
          </w:p>
        </w:tc>
        <w:tc>
          <w:tcPr>
            <w:tcW w:w="2956" w:type="dxa"/>
          </w:tcPr>
          <w:p w14:paraId="6DEB23B0" w14:textId="77777777" w:rsidR="001077BD" w:rsidRPr="00A5742B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FF6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1077BD" w:rsidRPr="003F62FE" w14:paraId="29DEBFA5" w14:textId="77777777" w:rsidTr="001F59E1">
        <w:trPr>
          <w:trHeight w:val="340"/>
        </w:trPr>
        <w:tc>
          <w:tcPr>
            <w:tcW w:w="2547" w:type="dxa"/>
          </w:tcPr>
          <w:p w14:paraId="53D374B9" w14:textId="77777777" w:rsidR="001077BD" w:rsidRPr="00A5742B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KDP202</w:t>
            </w:r>
          </w:p>
        </w:tc>
        <w:tc>
          <w:tcPr>
            <w:tcW w:w="4819" w:type="dxa"/>
          </w:tcPr>
          <w:p w14:paraId="7231C8BA" w14:textId="0E5EDF86" w:rsidR="001077BD" w:rsidRPr="00A5742B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FF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CC 33277</w:t>
            </w:r>
            <w:r w:rsidRPr="00564D4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A5742B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vimA</w:t>
            </w:r>
            <w:proofErr w:type="spellEnd"/>
            <w:r w:rsidRPr="00A574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proofErr w:type="gramEnd"/>
            <w:r w:rsidRPr="00A5742B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tetQ</w:t>
            </w:r>
            <w:proofErr w:type="spellEnd"/>
            <w:r w:rsidRPr="00203FF6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203FF6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Tc</w:t>
            </w:r>
            <w:r w:rsidRPr="00A5742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  <w:r w:rsidRPr="00203FF6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56" w:type="dxa"/>
          </w:tcPr>
          <w:p w14:paraId="7AEE7A82" w14:textId="4F3ECE9E" w:rsidR="001077BD" w:rsidRPr="00A5742B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G9qaTwvQXV0aG9yPjxZZWFyPjIwMTE8L1llYXI+PFJl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</w:fldData>
              </w:fldChar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aG9qaTwvQXV0aG9yPjxZZWFyPjIwMTE8L1llYXI+PFJl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</w:fldData>
              </w:fldChar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(2)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1077BD" w:rsidRPr="003F62FE" w14:paraId="6852CBCF" w14:textId="77777777" w:rsidTr="001F59E1">
        <w:trPr>
          <w:trHeight w:val="340"/>
        </w:trPr>
        <w:tc>
          <w:tcPr>
            <w:tcW w:w="2547" w:type="dxa"/>
          </w:tcPr>
          <w:p w14:paraId="616ADE80" w14:textId="77777777" w:rsidR="001077BD" w:rsidRPr="00A5742B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KDP1101</w:t>
            </w:r>
          </w:p>
        </w:tc>
        <w:tc>
          <w:tcPr>
            <w:tcW w:w="4819" w:type="dxa"/>
          </w:tcPr>
          <w:p w14:paraId="5BE6D23A" w14:textId="68B1C9A8" w:rsidR="001077BD" w:rsidRPr="00A5742B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FF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CC 33277</w:t>
            </w:r>
            <w:r w:rsidRPr="00564D4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564D40">
              <w:rPr>
                <w:rFonts w:ascii="Times New Roman" w:hAnsi="Times New Roman"/>
                <w:i/>
                <w:sz w:val="24"/>
                <w:szCs w:val="24"/>
              </w:rPr>
              <w:t>PGN_</w:t>
            </w:r>
            <w:proofErr w:type="gramStart"/>
            <w:r w:rsidRPr="00564D40">
              <w:rPr>
                <w:rFonts w:ascii="Times New Roman" w:hAnsi="Times New Roman"/>
                <w:i/>
                <w:sz w:val="24"/>
                <w:szCs w:val="24"/>
              </w:rPr>
              <w:t>1234</w:t>
            </w:r>
            <w:r w:rsidRPr="002114E9">
              <w:rPr>
                <w:rFonts w:ascii="Times New Roman" w:hAnsi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ED4368">
              <w:rPr>
                <w:rFonts w:ascii="Times New Roman" w:hAnsi="Times New Roman"/>
                <w:i/>
                <w:sz w:val="24"/>
                <w:szCs w:val="24"/>
              </w:rPr>
              <w:t>ermF</w:t>
            </w:r>
            <w:proofErr w:type="spellEnd"/>
            <w:r w:rsidRPr="00AA7D7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A7D7D">
              <w:rPr>
                <w:rFonts w:ascii="Times New Roman" w:hAnsi="Times New Roman"/>
                <w:sz w:val="24"/>
                <w:szCs w:val="24"/>
              </w:rPr>
              <w:t>Em</w:t>
            </w:r>
            <w:r w:rsidRPr="00AA7D7D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956" w:type="dxa"/>
          </w:tcPr>
          <w:p w14:paraId="411BF355" w14:textId="77777777" w:rsidR="001077BD" w:rsidRPr="00A5742B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FF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77BD" w:rsidRPr="003F62FE" w14:paraId="460748CD" w14:textId="77777777" w:rsidTr="001F59E1">
        <w:trPr>
          <w:trHeight w:val="340"/>
        </w:trPr>
        <w:tc>
          <w:tcPr>
            <w:tcW w:w="2547" w:type="dxa"/>
          </w:tcPr>
          <w:p w14:paraId="4B61AC6D" w14:textId="77777777" w:rsidR="001077BD" w:rsidRPr="003F62FE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KDP1102</w:t>
            </w:r>
          </w:p>
        </w:tc>
        <w:tc>
          <w:tcPr>
            <w:tcW w:w="4819" w:type="dxa"/>
          </w:tcPr>
          <w:p w14:paraId="7D209E78" w14:textId="079211CB" w:rsidR="001077BD" w:rsidRPr="003F62FE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TCC 33277 </w:t>
            </w:r>
            <w:r w:rsidRPr="003F62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N_</w:t>
            </w:r>
            <w:proofErr w:type="gramStart"/>
            <w:r w:rsidRPr="003F62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234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3F62FE">
              <w:rPr>
                <w:rFonts w:ascii="Times New Roman" w:hAnsi="Times New Roman" w:cs="Times New Roman"/>
                <w:i/>
                <w:sz w:val="24"/>
                <w:szCs w:val="24"/>
              </w:rPr>
              <w:t>ermF</w:t>
            </w:r>
            <w:proofErr w:type="spellEnd"/>
            <w:r w:rsidRPr="009B62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F62F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pTCB-</w:t>
            </w:r>
            <w:r w:rsidRPr="003F62FE">
              <w:rPr>
                <w:rFonts w:ascii="Times New Roman" w:hAnsi="Times New Roman" w:cs="Times New Roman"/>
                <w:i/>
                <w:sz w:val="24"/>
                <w:szCs w:val="24"/>
              </w:rPr>
              <w:t>PGN_1234</w:t>
            </w:r>
            <w:r w:rsidRPr="003F62FE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3F62FE">
              <w:rPr>
                <w:rFonts w:ascii="Times New Roman" w:hAnsi="Times New Roman"/>
                <w:i/>
                <w:iCs/>
                <w:sz w:val="24"/>
                <w:szCs w:val="24"/>
              </w:rPr>
              <w:t>,</w:t>
            </w:r>
            <w:r w:rsidRPr="003F62F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F62FE">
              <w:rPr>
                <w:rFonts w:ascii="Times New Roman" w:hAnsi="Times New Roman"/>
                <w:sz w:val="24"/>
                <w:szCs w:val="24"/>
              </w:rPr>
              <w:t>Em</w:t>
            </w:r>
            <w:r w:rsidRPr="003F62FE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F62F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F62FE">
              <w:rPr>
                <w:rFonts w:ascii="Times New Roman" w:hAnsi="Times New Roman"/>
                <w:iCs/>
                <w:sz w:val="24"/>
                <w:szCs w:val="24"/>
              </w:rPr>
              <w:t>Tc</w:t>
            </w:r>
            <w:r w:rsidRPr="003F62FE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956" w:type="dxa"/>
          </w:tcPr>
          <w:p w14:paraId="676C6FBB" w14:textId="77777777" w:rsidR="001077BD" w:rsidRPr="003F62FE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77BD" w:rsidRPr="003F62FE" w14:paraId="1A19C2D5" w14:textId="77777777" w:rsidTr="001F59E1">
        <w:trPr>
          <w:trHeight w:val="340"/>
        </w:trPr>
        <w:tc>
          <w:tcPr>
            <w:tcW w:w="2547" w:type="dxa"/>
          </w:tcPr>
          <w:p w14:paraId="2080C195" w14:textId="4815A2B0" w:rsidR="001077BD" w:rsidRPr="00203FF6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25D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KDP1103</w:t>
            </w:r>
          </w:p>
        </w:tc>
        <w:tc>
          <w:tcPr>
            <w:tcW w:w="4819" w:type="dxa"/>
          </w:tcPr>
          <w:p w14:paraId="068F3432" w14:textId="09C15178" w:rsidR="001077BD" w:rsidRPr="00AA7D7D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D4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TCC 33277 </w:t>
            </w:r>
            <w:proofErr w:type="spellStart"/>
            <w:proofErr w:type="gramStart"/>
            <w:r w:rsidRPr="002114E9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vimA</w:t>
            </w:r>
            <w:proofErr w:type="spellEnd"/>
            <w:r w:rsidRPr="00ED43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proofErr w:type="gramEnd"/>
            <w:r w:rsidRPr="00AA7D7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tetQ</w:t>
            </w:r>
            <w:proofErr w:type="spellEnd"/>
            <w:r w:rsidRPr="00AA7D7D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,</w:t>
            </w:r>
            <w:r w:rsidRPr="006F4E79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5858A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mfa1</w:t>
            </w:r>
            <w:r w:rsidRPr="0092635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  <w:vertAlign w:val="subscript"/>
              </w:rPr>
              <w:t>N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85619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mfa2</w:t>
            </w:r>
            <w:r w:rsidRPr="0092635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C</w:t>
            </w:r>
            <w:r w:rsidRPr="0085619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85619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ermF</w:t>
            </w:r>
            <w:proofErr w:type="spellEnd"/>
            <w:r w:rsidRPr="009B625D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-</w:t>
            </w:r>
            <w:r w:rsidRPr="00A318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00A318D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vimA</w:t>
            </w:r>
            <w:r w:rsidRPr="0092635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Tf</w:t>
            </w:r>
            <w:proofErr w:type="spellEnd"/>
            <w:r w:rsidRPr="00A318DB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203FF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564D40">
              <w:rPr>
                <w:rFonts w:ascii="Times New Roman" w:hAnsi="Times New Roman"/>
                <w:iCs/>
                <w:sz w:val="24"/>
                <w:szCs w:val="24"/>
              </w:rPr>
              <w:t>Tc</w:t>
            </w:r>
            <w:r w:rsidRPr="00564D40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r</w:t>
            </w:r>
            <w:proofErr w:type="spellEnd"/>
            <w:r w:rsidRPr="002114E9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ED4368">
              <w:rPr>
                <w:rFonts w:ascii="Times New Roman" w:hAnsi="Times New Roman"/>
                <w:sz w:val="24"/>
                <w:szCs w:val="24"/>
              </w:rPr>
              <w:t>Em</w:t>
            </w:r>
            <w:r w:rsidRPr="00AA7D7D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956" w:type="dxa"/>
          </w:tcPr>
          <w:p w14:paraId="3ED20515" w14:textId="77777777" w:rsidR="001077BD" w:rsidRPr="003F62FE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77BD" w:rsidRPr="003F62FE" w14:paraId="26EEAB83" w14:textId="77777777" w:rsidTr="001F59E1">
        <w:trPr>
          <w:trHeight w:val="340"/>
        </w:trPr>
        <w:tc>
          <w:tcPr>
            <w:tcW w:w="2547" w:type="dxa"/>
          </w:tcPr>
          <w:p w14:paraId="695434CD" w14:textId="26A77A90" w:rsidR="001077BD" w:rsidRPr="003F62FE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F6E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KDP11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4819" w:type="dxa"/>
          </w:tcPr>
          <w:p w14:paraId="5E7A8AFE" w14:textId="585F2F53" w:rsidR="001077BD" w:rsidRPr="00D359C8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D4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CC 33277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114E9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vimA</w:t>
            </w:r>
            <w:proofErr w:type="spellEnd"/>
            <w:r w:rsidRPr="00ED43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proofErr w:type="gramEnd"/>
            <w:r w:rsidRPr="00AA7D7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tetQ</w:t>
            </w:r>
            <w:proofErr w:type="spellEnd"/>
            <w:r w:rsidRPr="00AA7D7D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,</w:t>
            </w:r>
            <w:r w:rsidRPr="006F4E79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5858A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mfa1</w:t>
            </w:r>
            <w:r w:rsidRPr="0092635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  <w:vertAlign w:val="subscript"/>
              </w:rPr>
              <w:t>N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85619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mfa2</w:t>
            </w:r>
            <w:r w:rsidRPr="0092635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C</w:t>
            </w:r>
            <w:r w:rsidRPr="0085619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85619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ermF</w:t>
            </w:r>
            <w:proofErr w:type="spellEnd"/>
            <w:r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,</w:t>
            </w:r>
            <w:r w:rsidRPr="00564D40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564D40">
              <w:rPr>
                <w:rFonts w:ascii="Times New Roman" w:hAnsi="Times New Roman"/>
                <w:iCs/>
                <w:sz w:val="24"/>
                <w:szCs w:val="24"/>
              </w:rPr>
              <w:t>Tc</w:t>
            </w:r>
            <w:r w:rsidRPr="00564D40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r</w:t>
            </w:r>
            <w:proofErr w:type="spellEnd"/>
            <w:r w:rsidRPr="002114E9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ED4368">
              <w:rPr>
                <w:rFonts w:ascii="Times New Roman" w:hAnsi="Times New Roman"/>
                <w:sz w:val="24"/>
                <w:szCs w:val="24"/>
              </w:rPr>
              <w:t>Em</w:t>
            </w:r>
            <w:r w:rsidRPr="00AA7D7D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956" w:type="dxa"/>
          </w:tcPr>
          <w:p w14:paraId="1E33090B" w14:textId="0400667E" w:rsidR="001077BD" w:rsidRPr="003F62FE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077BD" w:rsidRPr="003F62FE" w14:paraId="6E82863B" w14:textId="77777777" w:rsidTr="001F59E1">
        <w:trPr>
          <w:trHeight w:val="340"/>
        </w:trPr>
        <w:tc>
          <w:tcPr>
            <w:tcW w:w="2547" w:type="dxa"/>
          </w:tcPr>
          <w:p w14:paraId="7B765B70" w14:textId="77777777" w:rsidR="001077BD" w:rsidRPr="003F62FE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</w:tcPr>
          <w:p w14:paraId="069EDDBD" w14:textId="77777777" w:rsidR="001077BD" w:rsidRPr="003F62FE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</w:tcPr>
          <w:p w14:paraId="17AD4D7E" w14:textId="77777777" w:rsidR="001077BD" w:rsidRPr="003F62FE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7BD" w:rsidRPr="003F62FE" w14:paraId="4FD8C0B0" w14:textId="77777777" w:rsidTr="001F59E1">
        <w:trPr>
          <w:trHeight w:val="340"/>
        </w:trPr>
        <w:tc>
          <w:tcPr>
            <w:tcW w:w="2547" w:type="dxa"/>
            <w:shd w:val="clear" w:color="auto" w:fill="F2F2F2" w:themeFill="background1" w:themeFillShade="F2"/>
          </w:tcPr>
          <w:p w14:paraId="2D368321" w14:textId="77777777" w:rsidR="001077BD" w:rsidRPr="00A5742B" w:rsidRDefault="001077BD" w:rsidP="001077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4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. forsythia</w:t>
            </w:r>
            <w:r w:rsidRPr="00A5742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rain</w:t>
            </w:r>
          </w:p>
        </w:tc>
        <w:tc>
          <w:tcPr>
            <w:tcW w:w="4819" w:type="dxa"/>
            <w:shd w:val="clear" w:color="auto" w:fill="F2F2F2" w:themeFill="background1" w:themeFillShade="F2"/>
          </w:tcPr>
          <w:p w14:paraId="1F5147DB" w14:textId="77777777" w:rsidR="001077BD" w:rsidRPr="00203FF6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  <w:shd w:val="clear" w:color="auto" w:fill="F2F2F2" w:themeFill="background1" w:themeFillShade="F2"/>
          </w:tcPr>
          <w:p w14:paraId="0C3E5F40" w14:textId="77777777" w:rsidR="001077BD" w:rsidRPr="00564D40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7BD" w:rsidRPr="003F62FE" w14:paraId="0E07B759" w14:textId="77777777" w:rsidTr="001F59E1">
        <w:trPr>
          <w:trHeight w:val="340"/>
        </w:trPr>
        <w:tc>
          <w:tcPr>
            <w:tcW w:w="2547" w:type="dxa"/>
          </w:tcPr>
          <w:p w14:paraId="496500BF" w14:textId="77777777" w:rsidR="001077BD" w:rsidRPr="003F62FE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ATCC 43037</w:t>
            </w:r>
          </w:p>
        </w:tc>
        <w:tc>
          <w:tcPr>
            <w:tcW w:w="4819" w:type="dxa"/>
          </w:tcPr>
          <w:p w14:paraId="42DA6CF0" w14:textId="56A76EF9" w:rsidR="001077BD" w:rsidRPr="003F62FE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2956" w:type="dxa"/>
          </w:tcPr>
          <w:p w14:paraId="50920CF3" w14:textId="77777777" w:rsidR="001077BD" w:rsidRPr="003F62FE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1077BD" w:rsidRPr="003F62FE" w14:paraId="0F7EE595" w14:textId="77777777" w:rsidTr="001F59E1">
        <w:trPr>
          <w:trHeight w:val="340"/>
        </w:trPr>
        <w:tc>
          <w:tcPr>
            <w:tcW w:w="2547" w:type="dxa"/>
          </w:tcPr>
          <w:p w14:paraId="5911887A" w14:textId="77777777" w:rsidR="001077BD" w:rsidRPr="003F62FE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</w:tcPr>
          <w:p w14:paraId="10ADA48A" w14:textId="77777777" w:rsidR="001077BD" w:rsidRPr="003F62FE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</w:tcPr>
          <w:p w14:paraId="708DEB0B" w14:textId="77777777" w:rsidR="001077BD" w:rsidRPr="003F62FE" w:rsidRDefault="001077BD" w:rsidP="00107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7BD" w:rsidRPr="003F62FE" w14:paraId="00285CD3" w14:textId="77777777" w:rsidTr="001F59E1">
        <w:trPr>
          <w:trHeight w:val="340"/>
        </w:trPr>
        <w:tc>
          <w:tcPr>
            <w:tcW w:w="2547" w:type="dxa"/>
            <w:shd w:val="clear" w:color="auto" w:fill="F2F2F2" w:themeFill="background1" w:themeFillShade="F2"/>
          </w:tcPr>
          <w:p w14:paraId="123A3DDA" w14:textId="77777777" w:rsidR="001077BD" w:rsidRPr="00A5742B" w:rsidRDefault="001077BD" w:rsidP="001077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4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. coli</w:t>
            </w:r>
            <w:r w:rsidRPr="00A5742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lasmid</w:t>
            </w:r>
          </w:p>
        </w:tc>
        <w:tc>
          <w:tcPr>
            <w:tcW w:w="4819" w:type="dxa"/>
            <w:shd w:val="clear" w:color="auto" w:fill="F2F2F2" w:themeFill="background1" w:themeFillShade="F2"/>
          </w:tcPr>
          <w:p w14:paraId="5F639AED" w14:textId="77777777" w:rsidR="001077BD" w:rsidRPr="00A5742B" w:rsidRDefault="001077BD" w:rsidP="001077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shd w:val="clear" w:color="auto" w:fill="F2F2F2" w:themeFill="background1" w:themeFillShade="F2"/>
          </w:tcPr>
          <w:p w14:paraId="0B3B61EC" w14:textId="77777777" w:rsidR="001077BD" w:rsidRPr="00A5742B" w:rsidRDefault="001077BD" w:rsidP="001077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77C6F" w:rsidRPr="003F62FE" w14:paraId="791FD6E7" w14:textId="77777777" w:rsidTr="001F59E1">
        <w:trPr>
          <w:trHeight w:val="340"/>
        </w:trPr>
        <w:tc>
          <w:tcPr>
            <w:tcW w:w="2547" w:type="dxa"/>
          </w:tcPr>
          <w:p w14:paraId="277DC613" w14:textId="7EF1D564" w:rsidR="00777C6F" w:rsidRPr="00203FF6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0" w:colLast="0"/>
            <w:r w:rsidRPr="00A5742B">
              <w:rPr>
                <w:rFonts w:ascii="Times New Roman" w:hAnsi="Times New Roman"/>
                <w:sz w:val="24"/>
                <w:szCs w:val="24"/>
              </w:rPr>
              <w:t>pKD740</w:t>
            </w:r>
          </w:p>
        </w:tc>
        <w:tc>
          <w:tcPr>
            <w:tcW w:w="4819" w:type="dxa"/>
          </w:tcPr>
          <w:p w14:paraId="1F247BF5" w14:textId="70592EE8" w:rsidR="00777C6F" w:rsidRPr="00203FF6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D40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564D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2114E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D436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5742B">
              <w:rPr>
                <w:rFonts w:ascii="Times New Roman" w:hAnsi="Times New Roman"/>
                <w:sz w:val="24"/>
                <w:szCs w:val="24"/>
              </w:rPr>
              <w:sym w:font="Symbol" w:char="F044"/>
            </w:r>
            <w:r w:rsidRPr="00A5742B">
              <w:rPr>
                <w:rFonts w:ascii="Times New Roman" w:hAnsi="Times New Roman"/>
                <w:i/>
                <w:iCs/>
                <w:sz w:val="24"/>
                <w:szCs w:val="24"/>
              </w:rPr>
              <w:t>hbp</w:t>
            </w:r>
            <w:proofErr w:type="gramStart"/>
            <w:r w:rsidRPr="00A5742B">
              <w:rPr>
                <w:rFonts w:ascii="Times New Roman" w:hAnsi="Times New Roman"/>
                <w:i/>
                <w:iCs/>
                <w:sz w:val="24"/>
                <w:szCs w:val="24"/>
              </w:rPr>
              <w:t>35</w:t>
            </w:r>
            <w:r w:rsidRPr="00A5742B">
              <w:rPr>
                <w:rFonts w:ascii="Times New Roman" w:hAnsi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A5742B">
              <w:rPr>
                <w:rFonts w:ascii="Times New Roman" w:hAnsi="Times New Roman"/>
                <w:i/>
                <w:iCs/>
                <w:sz w:val="24"/>
                <w:szCs w:val="24"/>
              </w:rPr>
              <w:t>ermF</w:t>
            </w:r>
            <w:proofErr w:type="spellEnd"/>
            <w:r w:rsidRPr="00A5742B">
              <w:rPr>
                <w:rFonts w:ascii="Times New Roman" w:hAnsi="Times New Roman"/>
                <w:sz w:val="24"/>
                <w:szCs w:val="24"/>
              </w:rPr>
              <w:t xml:space="preserve"> in </w:t>
            </w:r>
            <w:proofErr w:type="spellStart"/>
            <w:r w:rsidRPr="00A5742B">
              <w:rPr>
                <w:rFonts w:ascii="Times New Roman" w:hAnsi="Times New Roman"/>
                <w:sz w:val="24"/>
                <w:szCs w:val="24"/>
              </w:rPr>
              <w:t>pGEM</w:t>
            </w:r>
            <w:proofErr w:type="spellEnd"/>
            <w:r w:rsidRPr="00203FF6">
              <w:rPr>
                <w:rFonts w:ascii="Times New Roman" w:hAnsi="Times New Roman"/>
                <w:sz w:val="24"/>
                <w:szCs w:val="24"/>
              </w:rPr>
              <w:t>-</w:t>
            </w:r>
            <w:r w:rsidRPr="00A5742B">
              <w:rPr>
                <w:rFonts w:ascii="Times New Roman" w:hAnsi="Times New Roman"/>
                <w:sz w:val="24"/>
                <w:szCs w:val="24"/>
              </w:rPr>
              <w:t>T</w:t>
            </w:r>
            <w:r w:rsidRPr="00203F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64D40">
              <w:rPr>
                <w:rFonts w:ascii="Times New Roman" w:hAnsi="Times New Roman"/>
                <w:sz w:val="24"/>
                <w:szCs w:val="24"/>
              </w:rPr>
              <w:t>E</w:t>
            </w:r>
            <w:r w:rsidRPr="00A5742B">
              <w:rPr>
                <w:rFonts w:ascii="Times New Roman" w:hAnsi="Times New Roman"/>
                <w:sz w:val="24"/>
                <w:szCs w:val="24"/>
              </w:rPr>
              <w:t xml:space="preserve">asy </w:t>
            </w:r>
          </w:p>
        </w:tc>
        <w:tc>
          <w:tcPr>
            <w:tcW w:w="2956" w:type="dxa"/>
          </w:tcPr>
          <w:p w14:paraId="55B41894" w14:textId="6327E315" w:rsidR="00777C6F" w:rsidRPr="00203FF6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G9qaTwvQXV0aG9yPjxZZWFyPjIwMTA8L1llYXI+PFJl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G9qaTwvQXV0aG9yPjxZZWFyPjIwMTA8L1llYXI+PFJl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3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bookmarkEnd w:id="0"/>
      <w:tr w:rsidR="00777C6F" w:rsidRPr="003F62FE" w14:paraId="5A7FF82F" w14:textId="77777777" w:rsidTr="001F59E1">
        <w:trPr>
          <w:trHeight w:val="340"/>
        </w:trPr>
        <w:tc>
          <w:tcPr>
            <w:tcW w:w="2547" w:type="dxa"/>
          </w:tcPr>
          <w:p w14:paraId="5E57C39B" w14:textId="1E946A92" w:rsidR="00777C6F" w:rsidRPr="00203FF6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42B">
              <w:rPr>
                <w:rFonts w:ascii="Times New Roman" w:eastAsia="MS Gothic" w:hAnsi="Times New Roman"/>
                <w:sz w:val="24"/>
                <w:szCs w:val="24"/>
              </w:rPr>
              <w:t>pUC118-</w:t>
            </w:r>
            <w:r w:rsidRPr="00A5742B">
              <w:rPr>
                <w:rFonts w:ascii="Times New Roman" w:eastAsia="MS Gothic" w:hAnsi="Times New Roman"/>
                <w:i/>
                <w:sz w:val="24"/>
                <w:szCs w:val="24"/>
              </w:rPr>
              <w:t>PGN_1234</w:t>
            </w:r>
            <w:r w:rsidRPr="0092635B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up</w:t>
            </w:r>
          </w:p>
        </w:tc>
        <w:tc>
          <w:tcPr>
            <w:tcW w:w="4819" w:type="dxa"/>
          </w:tcPr>
          <w:p w14:paraId="67F7F5C9" w14:textId="28695C10" w:rsidR="00777C6F" w:rsidRPr="00203FF6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64D40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564D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2114E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2114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436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A7D7D">
              <w:rPr>
                <w:rFonts w:ascii="Times New Roman" w:hAnsi="Times New Roman" w:cs="Times New Roman"/>
                <w:sz w:val="24"/>
                <w:szCs w:val="24"/>
              </w:rPr>
              <w:t xml:space="preserve">ontains </w:t>
            </w:r>
            <w:r w:rsidRPr="00A5742B">
              <w:rPr>
                <w:rFonts w:ascii="Times New Roman" w:eastAsia="MS Gothic" w:hAnsi="Times New Roman"/>
                <w:i/>
                <w:sz w:val="24"/>
                <w:szCs w:val="24"/>
              </w:rPr>
              <w:t>PGN_1234</w:t>
            </w:r>
            <w:r w:rsidRPr="0092635B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up</w:t>
            </w:r>
            <w:r w:rsidRPr="00A5742B">
              <w:rPr>
                <w:rFonts w:ascii="Times New Roman" w:eastAsia="MS Gothic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MS Gothic" w:hAnsi="Times New Roman"/>
                <w:sz w:val="24"/>
                <w:szCs w:val="24"/>
              </w:rPr>
              <w:t>amplicon</w:t>
            </w:r>
            <w:r w:rsidRPr="00A5742B">
              <w:rPr>
                <w:rFonts w:ascii="Times New Roman" w:eastAsia="MS Gothic" w:hAnsi="Times New Roman"/>
                <w:sz w:val="24"/>
                <w:szCs w:val="24"/>
              </w:rPr>
              <w:t xml:space="preserve"> in pUC118</w:t>
            </w:r>
          </w:p>
        </w:tc>
        <w:tc>
          <w:tcPr>
            <w:tcW w:w="2956" w:type="dxa"/>
          </w:tcPr>
          <w:p w14:paraId="2E9D101D" w14:textId="77777777" w:rsidR="00777C6F" w:rsidRPr="00564D40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D4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7C6F" w:rsidRPr="003F62FE" w14:paraId="7A5B54D5" w14:textId="77777777" w:rsidTr="001F59E1">
        <w:trPr>
          <w:trHeight w:val="340"/>
        </w:trPr>
        <w:tc>
          <w:tcPr>
            <w:tcW w:w="2547" w:type="dxa"/>
          </w:tcPr>
          <w:p w14:paraId="7A610022" w14:textId="3EC925A7" w:rsidR="00777C6F" w:rsidRPr="00203FF6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42B">
              <w:rPr>
                <w:rFonts w:ascii="Times New Roman" w:eastAsia="MS Gothic" w:hAnsi="Times New Roman"/>
                <w:sz w:val="24"/>
                <w:szCs w:val="24"/>
              </w:rPr>
              <w:t>pUC118-</w:t>
            </w:r>
            <w:r w:rsidRPr="00A5742B">
              <w:rPr>
                <w:rFonts w:ascii="Times New Roman" w:eastAsia="MS Gothic" w:hAnsi="Times New Roman"/>
                <w:i/>
                <w:sz w:val="24"/>
                <w:szCs w:val="24"/>
              </w:rPr>
              <w:t>PGN_1234</w:t>
            </w:r>
            <w:r w:rsidRPr="0092635B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dw</w:t>
            </w:r>
          </w:p>
        </w:tc>
        <w:tc>
          <w:tcPr>
            <w:tcW w:w="4819" w:type="dxa"/>
          </w:tcPr>
          <w:p w14:paraId="764F091E" w14:textId="6CFDAD4C" w:rsidR="00777C6F" w:rsidRPr="00203FF6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64D40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564D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2114E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2114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436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A7D7D">
              <w:rPr>
                <w:rFonts w:ascii="Times New Roman" w:hAnsi="Times New Roman" w:cs="Times New Roman"/>
                <w:sz w:val="24"/>
                <w:szCs w:val="24"/>
              </w:rPr>
              <w:t xml:space="preserve">ontains </w:t>
            </w:r>
            <w:r w:rsidRPr="00A5742B">
              <w:rPr>
                <w:rFonts w:ascii="Times New Roman" w:eastAsia="MS Gothic" w:hAnsi="Times New Roman"/>
                <w:i/>
                <w:sz w:val="24"/>
                <w:szCs w:val="24"/>
              </w:rPr>
              <w:t>PGN_1234</w:t>
            </w:r>
            <w:r w:rsidRPr="0092635B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dw</w:t>
            </w:r>
            <w:r w:rsidRPr="00A5742B">
              <w:rPr>
                <w:rFonts w:ascii="Times New Roman" w:eastAsia="MS Gothic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MS Gothic" w:hAnsi="Times New Roman"/>
                <w:sz w:val="24"/>
                <w:szCs w:val="24"/>
              </w:rPr>
              <w:t>amplicon</w:t>
            </w:r>
            <w:r w:rsidRPr="00A5742B">
              <w:rPr>
                <w:rFonts w:ascii="Times New Roman" w:eastAsia="MS Gothic" w:hAnsi="Times New Roman"/>
                <w:sz w:val="24"/>
                <w:szCs w:val="24"/>
              </w:rPr>
              <w:t xml:space="preserve"> in pUC118</w:t>
            </w:r>
          </w:p>
        </w:tc>
        <w:tc>
          <w:tcPr>
            <w:tcW w:w="2956" w:type="dxa"/>
          </w:tcPr>
          <w:p w14:paraId="511DABF9" w14:textId="77777777" w:rsidR="00777C6F" w:rsidRPr="00564D40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D4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7C6F" w:rsidRPr="003F62FE" w14:paraId="2B9A4892" w14:textId="77777777" w:rsidTr="001F59E1">
        <w:trPr>
          <w:trHeight w:val="340"/>
        </w:trPr>
        <w:tc>
          <w:tcPr>
            <w:tcW w:w="2547" w:type="dxa"/>
          </w:tcPr>
          <w:p w14:paraId="1CD2665E" w14:textId="45B63D80" w:rsidR="00777C6F" w:rsidRPr="00203FF6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42B">
              <w:rPr>
                <w:rFonts w:ascii="Times New Roman" w:hAnsi="Times New Roman"/>
                <w:sz w:val="24"/>
                <w:szCs w:val="24"/>
              </w:rPr>
              <w:t>p</w:t>
            </w:r>
            <w:r w:rsidRPr="00A5742B">
              <w:rPr>
                <w:rFonts w:ascii="Times New Roman" w:eastAsia="MS Gothic" w:hAnsi="Times New Roman"/>
                <w:i/>
                <w:sz w:val="24"/>
                <w:szCs w:val="24"/>
              </w:rPr>
              <w:t>PGN_1234</w:t>
            </w:r>
            <w:r w:rsidRPr="0092635B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up</w:t>
            </w:r>
            <w:r w:rsidRPr="00A5742B">
              <w:rPr>
                <w:rFonts w:ascii="Times New Roman" w:eastAsia="MS Gothic" w:hAnsi="Times New Roman"/>
                <w:sz w:val="24"/>
                <w:szCs w:val="24"/>
              </w:rPr>
              <w:t>-</w:t>
            </w:r>
            <w:r w:rsidRPr="00A5742B">
              <w:rPr>
                <w:rFonts w:ascii="Times New Roman" w:eastAsia="MS Gothic" w:hAnsi="Times New Roman"/>
                <w:i/>
                <w:sz w:val="24"/>
                <w:szCs w:val="24"/>
              </w:rPr>
              <w:t>ermF</w:t>
            </w:r>
            <w:r w:rsidRPr="00A5742B">
              <w:rPr>
                <w:rFonts w:ascii="Times New Roman" w:eastAsia="MS Gothic" w:hAnsi="Times New Roman"/>
                <w:sz w:val="24"/>
                <w:szCs w:val="24"/>
              </w:rPr>
              <w:t>-</w:t>
            </w:r>
            <w:r w:rsidRPr="00A5742B">
              <w:rPr>
                <w:rFonts w:ascii="Times New Roman" w:eastAsia="MS Gothic" w:hAnsi="Times New Roman"/>
                <w:i/>
                <w:sz w:val="24"/>
                <w:szCs w:val="24"/>
              </w:rPr>
              <w:t>hbp35</w:t>
            </w:r>
            <w:r w:rsidRPr="0092635B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dw</w:t>
            </w:r>
          </w:p>
        </w:tc>
        <w:tc>
          <w:tcPr>
            <w:tcW w:w="4819" w:type="dxa"/>
          </w:tcPr>
          <w:p w14:paraId="4EADE8B5" w14:textId="5AEE347E" w:rsidR="00777C6F" w:rsidRPr="00564D40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64D40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564D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2114E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2114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436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A7D7D">
              <w:rPr>
                <w:rFonts w:ascii="Times New Roman" w:hAnsi="Times New Roman" w:cs="Times New Roman"/>
                <w:sz w:val="24"/>
                <w:szCs w:val="24"/>
              </w:rPr>
              <w:t xml:space="preserve">ontains </w:t>
            </w:r>
            <w:r w:rsidRPr="00A5742B">
              <w:rPr>
                <w:rFonts w:ascii="Times New Roman" w:eastAsia="MS Gothic" w:hAnsi="Times New Roman"/>
                <w:i/>
                <w:sz w:val="24"/>
                <w:szCs w:val="24"/>
              </w:rPr>
              <w:t>PGN_1234</w:t>
            </w:r>
            <w:r w:rsidRPr="0092635B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up</w:t>
            </w:r>
            <w:r w:rsidRPr="00203FF6">
              <w:rPr>
                <w:rFonts w:ascii="Times New Roman" w:eastAsia="MS Gothic" w:hAnsi="Times New Roman"/>
                <w:sz w:val="24"/>
                <w:szCs w:val="24"/>
              </w:rPr>
              <w:t>-</w:t>
            </w:r>
            <w:r w:rsidRPr="00564D40">
              <w:rPr>
                <w:rFonts w:ascii="Times New Roman" w:eastAsia="MS Gothic" w:hAnsi="Times New Roman"/>
                <w:i/>
                <w:sz w:val="24"/>
                <w:szCs w:val="24"/>
              </w:rPr>
              <w:t>ermF</w:t>
            </w:r>
            <w:r w:rsidRPr="00564D40">
              <w:rPr>
                <w:rFonts w:ascii="Times New Roman" w:eastAsia="MS Gothic" w:hAnsi="Times New Roman"/>
                <w:sz w:val="24"/>
                <w:szCs w:val="24"/>
              </w:rPr>
              <w:t>-</w:t>
            </w:r>
            <w:r w:rsidRPr="002114E9">
              <w:rPr>
                <w:rFonts w:ascii="Times New Roman" w:eastAsia="MS Gothic" w:hAnsi="Times New Roman"/>
                <w:i/>
                <w:sz w:val="24"/>
                <w:szCs w:val="24"/>
              </w:rPr>
              <w:t>hbp35</w:t>
            </w:r>
            <w:r w:rsidRPr="0092635B">
              <w:rPr>
                <w:rFonts w:ascii="Times New Roman" w:eastAsia="MS Gothic" w:hAnsi="Times New Roman"/>
                <w:sz w:val="24"/>
                <w:szCs w:val="24"/>
                <w:vertAlign w:val="subscript"/>
              </w:rPr>
              <w:t>dw</w:t>
            </w:r>
            <w:r w:rsidRPr="00A5742B">
              <w:rPr>
                <w:rFonts w:ascii="Times New Roman" w:eastAsia="MS Gothic" w:hAnsi="Times New Roman"/>
                <w:i/>
                <w:sz w:val="24"/>
                <w:szCs w:val="24"/>
              </w:rPr>
              <w:t xml:space="preserve"> </w:t>
            </w:r>
            <w:r w:rsidRPr="00A5742B">
              <w:rPr>
                <w:rFonts w:ascii="Times New Roman" w:eastAsia="MS Gothic" w:hAnsi="Times New Roman"/>
                <w:sz w:val="24"/>
                <w:szCs w:val="24"/>
              </w:rPr>
              <w:t>region in</w:t>
            </w:r>
            <w:r w:rsidRPr="00203FF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64D40">
              <w:rPr>
                <w:rFonts w:ascii="Times New Roman" w:hAnsi="Times New Roman"/>
                <w:sz w:val="24"/>
                <w:szCs w:val="24"/>
              </w:rPr>
              <w:t>pGEM</w:t>
            </w:r>
            <w:proofErr w:type="spellEnd"/>
            <w:r w:rsidRPr="00564D40">
              <w:rPr>
                <w:rFonts w:ascii="Times New Roman" w:hAnsi="Times New Roman"/>
                <w:sz w:val="24"/>
                <w:szCs w:val="24"/>
              </w:rPr>
              <w:t>-T Easy</w:t>
            </w:r>
          </w:p>
        </w:tc>
        <w:tc>
          <w:tcPr>
            <w:tcW w:w="2956" w:type="dxa"/>
          </w:tcPr>
          <w:p w14:paraId="00C54951" w14:textId="77777777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7C6F" w:rsidRPr="003F62FE" w14:paraId="5DD42863" w14:textId="77777777" w:rsidTr="005C25AB">
        <w:trPr>
          <w:trHeight w:val="422"/>
        </w:trPr>
        <w:tc>
          <w:tcPr>
            <w:tcW w:w="2547" w:type="dxa"/>
          </w:tcPr>
          <w:p w14:paraId="58DEDFF5" w14:textId="7B623C6D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/>
                <w:sz w:val="24"/>
                <w:szCs w:val="24"/>
              </w:rPr>
              <w:t>pKD1401</w:t>
            </w:r>
          </w:p>
        </w:tc>
        <w:tc>
          <w:tcPr>
            <w:tcW w:w="4819" w:type="dxa"/>
          </w:tcPr>
          <w:p w14:paraId="794293F4" w14:textId="7F60B796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D40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564D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2114E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F62FE">
              <w:rPr>
                <w:rFonts w:ascii="Times New Roman" w:hAnsi="Times New Roman"/>
                <w:i/>
                <w:sz w:val="24"/>
                <w:szCs w:val="24"/>
              </w:rPr>
              <w:t>PGN_</w:t>
            </w:r>
            <w:proofErr w:type="gramStart"/>
            <w:r w:rsidRPr="003F62FE">
              <w:rPr>
                <w:rFonts w:ascii="Times New Roman" w:hAnsi="Times New Roman"/>
                <w:i/>
                <w:sz w:val="24"/>
                <w:szCs w:val="24"/>
              </w:rPr>
              <w:t>1234</w:t>
            </w:r>
            <w:r w:rsidRPr="003F62FE">
              <w:rPr>
                <w:rFonts w:ascii="Times New Roman" w:hAnsi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3F62FE">
              <w:rPr>
                <w:rFonts w:ascii="Times New Roman" w:hAnsi="Times New Roman"/>
                <w:i/>
                <w:sz w:val="24"/>
                <w:szCs w:val="24"/>
              </w:rPr>
              <w:t>ermF</w:t>
            </w:r>
            <w:proofErr w:type="spellEnd"/>
            <w:r w:rsidRPr="003F62FE">
              <w:rPr>
                <w:rFonts w:ascii="Times New Roman" w:hAnsi="Times New Roman"/>
                <w:sz w:val="24"/>
                <w:szCs w:val="24"/>
              </w:rPr>
              <w:t xml:space="preserve"> in </w:t>
            </w:r>
            <w:proofErr w:type="spellStart"/>
            <w:r w:rsidRPr="003F62FE">
              <w:rPr>
                <w:rFonts w:ascii="Times New Roman" w:hAnsi="Times New Roman"/>
                <w:sz w:val="24"/>
                <w:szCs w:val="24"/>
              </w:rPr>
              <w:t>pGEM</w:t>
            </w:r>
            <w:proofErr w:type="spellEnd"/>
            <w:r w:rsidRPr="003F62FE">
              <w:rPr>
                <w:rFonts w:ascii="Times New Roman" w:hAnsi="Times New Roman"/>
                <w:sz w:val="24"/>
                <w:szCs w:val="24"/>
              </w:rPr>
              <w:t>-T Easy</w:t>
            </w:r>
          </w:p>
        </w:tc>
        <w:tc>
          <w:tcPr>
            <w:tcW w:w="2956" w:type="dxa"/>
          </w:tcPr>
          <w:p w14:paraId="0A32E6FD" w14:textId="77777777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7C6F" w:rsidRPr="003F62FE" w14:paraId="74BEE8C2" w14:textId="77777777" w:rsidTr="001F59E1">
        <w:trPr>
          <w:trHeight w:val="340"/>
        </w:trPr>
        <w:tc>
          <w:tcPr>
            <w:tcW w:w="2547" w:type="dxa"/>
          </w:tcPr>
          <w:p w14:paraId="2F1E4BD0" w14:textId="02B51524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pKD954</w:t>
            </w:r>
          </w:p>
        </w:tc>
        <w:tc>
          <w:tcPr>
            <w:tcW w:w="4819" w:type="dxa"/>
          </w:tcPr>
          <w:p w14:paraId="384F28FB" w14:textId="3C6FF253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3F62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pBluescript</w:t>
            </w:r>
            <w:proofErr w:type="spellEnd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 xml:space="preserve"> II </w:t>
            </w:r>
            <w:proofErr w:type="gramStart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SK(</w:t>
            </w:r>
            <w:proofErr w:type="gramEnd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-)-p (</w:t>
            </w:r>
            <w:proofErr w:type="spellStart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pBSSK</w:t>
            </w:r>
            <w:proofErr w:type="spellEnd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6" w:type="dxa"/>
          </w:tcPr>
          <w:p w14:paraId="4FE3E46C" w14:textId="20EE36E9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RvPC9BdXRob3I+PFllYXI+MjAxMDwvWWVhcj48UmVj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RvPC9BdXRob3I+PFllYXI+MjAxMDwvWWVhcj48UmVj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77C6F" w:rsidRPr="003F62FE" w14:paraId="158981B5" w14:textId="77777777" w:rsidTr="001F59E1">
        <w:trPr>
          <w:trHeight w:val="340"/>
        </w:trPr>
        <w:tc>
          <w:tcPr>
            <w:tcW w:w="2547" w:type="dxa"/>
          </w:tcPr>
          <w:p w14:paraId="5AF45F66" w14:textId="77F8BD26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pKD955</w:t>
            </w:r>
          </w:p>
        </w:tc>
        <w:tc>
          <w:tcPr>
            <w:tcW w:w="4819" w:type="dxa"/>
          </w:tcPr>
          <w:p w14:paraId="6BFCAEE2" w14:textId="2DB0254F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3F62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pBSSK</w:t>
            </w:r>
            <w:proofErr w:type="spellEnd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-p-</w:t>
            </w:r>
            <w:proofErr w:type="spellStart"/>
            <w:r w:rsidRPr="003F62FE">
              <w:rPr>
                <w:rFonts w:ascii="Times New Roman" w:hAnsi="Times New Roman" w:cs="Times New Roman"/>
                <w:i/>
                <w:sz w:val="24"/>
                <w:szCs w:val="24"/>
              </w:rPr>
              <w:t>porK</w:t>
            </w:r>
            <w:proofErr w:type="spellEnd"/>
            <w:r w:rsidRPr="003F62FE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3F62FE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956" w:type="dxa"/>
          </w:tcPr>
          <w:p w14:paraId="57CE0458" w14:textId="04FBB70C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RvPC9BdXRob3I+PFllYXI+MjAxMDwvWWVhcj48UmVj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RvPC9BdXRob3I+PFllYXI+MjAxMDwvWWVhcj48UmVj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77C6F" w:rsidRPr="003F62FE" w14:paraId="693E0CE1" w14:textId="77777777" w:rsidTr="001F59E1">
        <w:trPr>
          <w:trHeight w:val="340"/>
        </w:trPr>
        <w:tc>
          <w:tcPr>
            <w:tcW w:w="2547" w:type="dxa"/>
          </w:tcPr>
          <w:p w14:paraId="5741B925" w14:textId="1C7D480E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/>
                <w:sz w:val="24"/>
                <w:szCs w:val="24"/>
              </w:rPr>
              <w:t>pUC118-</w:t>
            </w:r>
            <w:r w:rsidRPr="003F62FE">
              <w:rPr>
                <w:rFonts w:ascii="Times New Roman" w:hAnsi="Times New Roman"/>
                <w:i/>
                <w:iCs/>
                <w:sz w:val="24"/>
                <w:szCs w:val="24"/>
              </w:rPr>
              <w:t>PGN_1234</w:t>
            </w:r>
            <w:r w:rsidRPr="003F62FE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819" w:type="dxa"/>
          </w:tcPr>
          <w:p w14:paraId="0F68A9B8" w14:textId="5994024B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3F62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 xml:space="preserve"> contains </w:t>
            </w:r>
            <w:r w:rsidRPr="009B625D">
              <w:rPr>
                <w:rFonts w:ascii="Times New Roman" w:hAnsi="Times New Roman" w:cs="Times New Roman"/>
                <w:i/>
                <w:sz w:val="24"/>
                <w:szCs w:val="24"/>
              </w:rPr>
              <w:t>PGN_1234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 xml:space="preserve"> coding region in pUC118</w:t>
            </w:r>
          </w:p>
        </w:tc>
        <w:tc>
          <w:tcPr>
            <w:tcW w:w="2956" w:type="dxa"/>
          </w:tcPr>
          <w:p w14:paraId="3D43B330" w14:textId="77777777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7C6F" w:rsidRPr="003F62FE" w14:paraId="3C7F3918" w14:textId="77777777" w:rsidTr="001F59E1">
        <w:trPr>
          <w:trHeight w:val="340"/>
        </w:trPr>
        <w:tc>
          <w:tcPr>
            <w:tcW w:w="2547" w:type="dxa"/>
          </w:tcPr>
          <w:p w14:paraId="0C8108C8" w14:textId="0D420533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pBSSK-p-</w:t>
            </w:r>
            <w:r w:rsidRPr="003F62FE">
              <w:rPr>
                <w:rFonts w:ascii="Times New Roman" w:hAnsi="Times New Roman"/>
                <w:i/>
                <w:iCs/>
                <w:sz w:val="24"/>
                <w:szCs w:val="24"/>
              </w:rPr>
              <w:t>PGN1234</w:t>
            </w:r>
            <w:r w:rsidRPr="003F62FE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F62FE">
              <w:rPr>
                <w:rFonts w:ascii="Times New Roman" w:hAnsi="Times New Roman" w:cs="Times New Roman"/>
                <w:iCs/>
                <w:sz w:val="24"/>
                <w:szCs w:val="24"/>
              </w:rPr>
              <w:t>T</w:t>
            </w:r>
          </w:p>
        </w:tc>
        <w:tc>
          <w:tcPr>
            <w:tcW w:w="4819" w:type="dxa"/>
          </w:tcPr>
          <w:p w14:paraId="4D3A897E" w14:textId="1E28D2BC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3F62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, contains p-</w:t>
            </w:r>
            <w:r w:rsidRPr="003F62FE">
              <w:rPr>
                <w:rFonts w:ascii="Times New Roman" w:hAnsi="Times New Roman"/>
                <w:i/>
                <w:iCs/>
                <w:sz w:val="24"/>
                <w:szCs w:val="24"/>
              </w:rPr>
              <w:t>PGN1234</w:t>
            </w:r>
            <w:r w:rsidRPr="003F62FE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F62F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 in </w:t>
            </w:r>
            <w:proofErr w:type="spellStart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pBluescri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gramStart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SK(</w:t>
            </w:r>
            <w:proofErr w:type="gramEnd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-)</w:t>
            </w:r>
          </w:p>
        </w:tc>
        <w:tc>
          <w:tcPr>
            <w:tcW w:w="2956" w:type="dxa"/>
          </w:tcPr>
          <w:p w14:paraId="59B98063" w14:textId="77777777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7C6F" w:rsidRPr="003F62FE" w14:paraId="76B6BA0F" w14:textId="77777777" w:rsidTr="001F59E1">
        <w:trPr>
          <w:trHeight w:val="340"/>
        </w:trPr>
        <w:tc>
          <w:tcPr>
            <w:tcW w:w="2547" w:type="dxa"/>
          </w:tcPr>
          <w:p w14:paraId="7E5B93DA" w14:textId="38CE2D46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pAL30</w:t>
            </w:r>
          </w:p>
        </w:tc>
        <w:tc>
          <w:tcPr>
            <w:tcW w:w="4819" w:type="dxa"/>
          </w:tcPr>
          <w:p w14:paraId="1A441852" w14:textId="1F2947D2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A574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203FF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203FF6">
              <w:rPr>
                <w:rFonts w:ascii="Times New Roman" w:hAnsi="Times New Roman" w:cs="Times New Roman"/>
                <w:sz w:val="24"/>
                <w:szCs w:val="24"/>
              </w:rPr>
              <w:t xml:space="preserve"> contains </w:t>
            </w:r>
            <w:proofErr w:type="spellStart"/>
            <w:r w:rsidRPr="00A5742B">
              <w:rPr>
                <w:rFonts w:ascii="Times New Roman" w:hAnsi="Times New Roman" w:cs="Times New Roman"/>
                <w:i/>
                <w:sz w:val="24"/>
                <w:szCs w:val="24"/>
              </w:rPr>
              <w:t>ermF</w:t>
            </w:r>
            <w:proofErr w:type="spellEnd"/>
            <w:r w:rsidRPr="00203FF6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203FF6">
              <w:rPr>
                <w:rFonts w:ascii="Times New Roman" w:hAnsi="Times New Roman" w:cs="Times New Roman"/>
                <w:sz w:val="24"/>
                <w:szCs w:val="24"/>
              </w:rPr>
              <w:t>pGEM</w:t>
            </w:r>
            <w:proofErr w:type="spellEnd"/>
            <w:r w:rsidRPr="00203FF6">
              <w:rPr>
                <w:rFonts w:ascii="Times New Roman" w:hAnsi="Times New Roman" w:cs="Times New Roman"/>
                <w:sz w:val="24"/>
                <w:szCs w:val="24"/>
              </w:rPr>
              <w:t>-T Easy</w:t>
            </w:r>
          </w:p>
        </w:tc>
        <w:tc>
          <w:tcPr>
            <w:tcW w:w="2956" w:type="dxa"/>
          </w:tcPr>
          <w:p w14:paraId="4165BAA9" w14:textId="39C6F0AF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XNocGVyPC9BdXRob3I+PFllYXI+MjAwOTwvWWVhcj48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XNocGVyPC9BdXRob3I+PFllYXI+MjAwOTwvWWVhcj48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77C6F" w:rsidRPr="003F62FE" w14:paraId="17116982" w14:textId="77777777" w:rsidTr="001F59E1">
        <w:trPr>
          <w:trHeight w:val="340"/>
        </w:trPr>
        <w:tc>
          <w:tcPr>
            <w:tcW w:w="2547" w:type="dxa"/>
          </w:tcPr>
          <w:p w14:paraId="77BE3378" w14:textId="58ABB5AA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UC118-</w:t>
            </w:r>
            <w:r w:rsidRPr="003F62FE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mfa1</w:t>
            </w:r>
            <w:r w:rsidRPr="0092635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4819" w:type="dxa"/>
          </w:tcPr>
          <w:p w14:paraId="56C9760F" w14:textId="0DB50EBF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3F62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 xml:space="preserve"> contains </w:t>
            </w:r>
            <w:r w:rsidRPr="003F62FE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mfa1</w:t>
            </w:r>
            <w:r w:rsidRPr="0092635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N</w:t>
            </w:r>
            <w:r w:rsidRPr="003F62FE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plicon</w:t>
            </w:r>
            <w:r w:rsidRPr="003F62F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n 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pUC118</w:t>
            </w:r>
          </w:p>
        </w:tc>
        <w:tc>
          <w:tcPr>
            <w:tcW w:w="2956" w:type="dxa"/>
          </w:tcPr>
          <w:p w14:paraId="09C2F3D8" w14:textId="77777777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7C6F" w:rsidRPr="003F62FE" w14:paraId="706136D0" w14:textId="77777777" w:rsidTr="001F59E1">
        <w:trPr>
          <w:trHeight w:val="340"/>
        </w:trPr>
        <w:tc>
          <w:tcPr>
            <w:tcW w:w="2547" w:type="dxa"/>
          </w:tcPr>
          <w:p w14:paraId="12095102" w14:textId="4E650F6D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UC118-</w:t>
            </w:r>
            <w:r w:rsidRPr="003F62FE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mfa2</w:t>
            </w:r>
            <w:r w:rsidRPr="0092635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4819" w:type="dxa"/>
          </w:tcPr>
          <w:p w14:paraId="0A7576B9" w14:textId="7603657D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3F62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 xml:space="preserve"> contains </w:t>
            </w:r>
            <w:r w:rsidRPr="003F62FE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mfa2</w:t>
            </w:r>
            <w:r w:rsidRPr="0092635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C</w:t>
            </w:r>
            <w:r w:rsidRPr="003F62FE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plicon</w:t>
            </w:r>
            <w:r w:rsidRPr="003F62F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n 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pUC118</w:t>
            </w:r>
          </w:p>
        </w:tc>
        <w:tc>
          <w:tcPr>
            <w:tcW w:w="2956" w:type="dxa"/>
          </w:tcPr>
          <w:p w14:paraId="57584523" w14:textId="77777777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7C6F" w:rsidRPr="003F62FE" w14:paraId="600B5403" w14:textId="77777777" w:rsidTr="001F59E1">
        <w:trPr>
          <w:trHeight w:val="340"/>
        </w:trPr>
        <w:tc>
          <w:tcPr>
            <w:tcW w:w="2547" w:type="dxa"/>
          </w:tcPr>
          <w:p w14:paraId="2F47BFC0" w14:textId="160DAC2E" w:rsidR="00777C6F" w:rsidRPr="003F62FE" w:rsidRDefault="00777C6F" w:rsidP="00777C6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B3C6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UC118-</w:t>
            </w:r>
            <w:r w:rsidRPr="003B3C6E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mfa2</w:t>
            </w:r>
            <w:r w:rsidRPr="0092635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C_2</w:t>
            </w:r>
          </w:p>
        </w:tc>
        <w:tc>
          <w:tcPr>
            <w:tcW w:w="4819" w:type="dxa"/>
          </w:tcPr>
          <w:p w14:paraId="6E93E776" w14:textId="7B595DC6" w:rsidR="00777C6F" w:rsidRPr="00505B7C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3F62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F62F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pUC118-</w:t>
            </w:r>
            <w:r w:rsidRPr="003F62FE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mfa2</w:t>
            </w:r>
            <w:r w:rsidRPr="0092635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C</w:t>
            </w: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with multiple cloning sites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baI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pnI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of pUC118 removed</w:t>
            </w:r>
          </w:p>
        </w:tc>
        <w:tc>
          <w:tcPr>
            <w:tcW w:w="2956" w:type="dxa"/>
          </w:tcPr>
          <w:p w14:paraId="3B239B58" w14:textId="4D058E85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7C6F" w:rsidRPr="003F62FE" w14:paraId="439AAFD5" w14:textId="77777777" w:rsidTr="001F59E1">
        <w:trPr>
          <w:trHeight w:val="340"/>
        </w:trPr>
        <w:tc>
          <w:tcPr>
            <w:tcW w:w="2547" w:type="dxa"/>
          </w:tcPr>
          <w:p w14:paraId="5C80C75E" w14:textId="2593238D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UC118-</w:t>
            </w:r>
            <w:r w:rsidRPr="003F62FE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mfa1</w:t>
            </w:r>
            <w:r w:rsidRPr="0092635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N</w:t>
            </w:r>
            <w:r w:rsidRPr="003F62F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 w:rsidRPr="003F62FE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mfa2</w:t>
            </w:r>
            <w:r w:rsidRPr="0092635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4819" w:type="dxa"/>
          </w:tcPr>
          <w:p w14:paraId="536D3A16" w14:textId="2E6F6E64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3F62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 xml:space="preserve"> contains </w:t>
            </w:r>
            <w:r w:rsidRPr="003F62FE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mfa1</w:t>
            </w:r>
            <w:r w:rsidRPr="0092635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N</w:t>
            </w:r>
            <w:r w:rsidRPr="003F62F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 w:rsidRPr="003F62FE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mfa2</w:t>
            </w:r>
            <w:r w:rsidRPr="0092635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C</w:t>
            </w:r>
            <w:r w:rsidRPr="003F62FE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3F62F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n 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pUC118</w:t>
            </w:r>
          </w:p>
        </w:tc>
        <w:tc>
          <w:tcPr>
            <w:tcW w:w="2956" w:type="dxa"/>
          </w:tcPr>
          <w:p w14:paraId="205A4F23" w14:textId="77777777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7C6F" w:rsidRPr="003F62FE" w14:paraId="0DE35941" w14:textId="77777777" w:rsidTr="001F59E1">
        <w:trPr>
          <w:trHeight w:val="340"/>
        </w:trPr>
        <w:tc>
          <w:tcPr>
            <w:tcW w:w="2547" w:type="dxa"/>
          </w:tcPr>
          <w:p w14:paraId="2058481C" w14:textId="18C78C9A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  <w:r w:rsidRPr="003F62F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mfa1</w:t>
            </w:r>
            <w:r w:rsidRPr="0092635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  <w:vertAlign w:val="subscript"/>
              </w:rPr>
              <w:t>N</w:t>
            </w:r>
            <w:r w:rsidRPr="003F62F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ermF-mfa2</w:t>
            </w:r>
            <w:r w:rsidRPr="0092635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4819" w:type="dxa"/>
          </w:tcPr>
          <w:p w14:paraId="75D329D1" w14:textId="03EAB6BE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3F62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 xml:space="preserve"> contains </w:t>
            </w:r>
            <w:r w:rsidRPr="003F62F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mfa1</w:t>
            </w:r>
            <w:r w:rsidRPr="0092635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  <w:vertAlign w:val="subscript"/>
              </w:rPr>
              <w:t>N</w:t>
            </w:r>
            <w:r w:rsidRPr="003F62F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ermF-mfa2</w:t>
            </w:r>
            <w:r w:rsidRPr="0092635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C</w:t>
            </w:r>
            <w:r w:rsidRPr="003F62FE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3F62F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n 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pUC118</w:t>
            </w:r>
          </w:p>
        </w:tc>
        <w:tc>
          <w:tcPr>
            <w:tcW w:w="2956" w:type="dxa"/>
          </w:tcPr>
          <w:p w14:paraId="40F83A5A" w14:textId="77777777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7C6F" w:rsidRPr="003F62FE" w14:paraId="5B802645" w14:textId="77777777" w:rsidTr="001F59E1">
        <w:trPr>
          <w:trHeight w:val="340"/>
        </w:trPr>
        <w:tc>
          <w:tcPr>
            <w:tcW w:w="2547" w:type="dxa"/>
          </w:tcPr>
          <w:p w14:paraId="65E3BBD2" w14:textId="3A69A226" w:rsidR="00777C6F" w:rsidRPr="00564D40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4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UC118-p-</w:t>
            </w:r>
            <w:r w:rsidRPr="00A5742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vimA</w:t>
            </w:r>
            <w:r w:rsidRPr="0092635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Tf</w:t>
            </w:r>
            <w:r w:rsidRPr="00203FF6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819" w:type="dxa"/>
          </w:tcPr>
          <w:p w14:paraId="6CA963BE" w14:textId="5E714447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3F62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 xml:space="preserve"> contains </w:t>
            </w:r>
            <w:r w:rsidRPr="003F62F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003F62FE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vimA</w:t>
            </w:r>
            <w:r w:rsidRPr="0092635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Tf</w:t>
            </w:r>
            <w:proofErr w:type="spellEnd"/>
            <w:r w:rsidRPr="003F62FE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3F62F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plicon</w:t>
            </w:r>
            <w:r w:rsidRPr="003F62F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n 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pUC118</w:t>
            </w:r>
          </w:p>
        </w:tc>
        <w:tc>
          <w:tcPr>
            <w:tcW w:w="2956" w:type="dxa"/>
          </w:tcPr>
          <w:p w14:paraId="396464EA" w14:textId="77777777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7C6F" w:rsidRPr="003F62FE" w14:paraId="0EDCFBD5" w14:textId="77777777" w:rsidTr="001F59E1">
        <w:trPr>
          <w:trHeight w:val="340"/>
        </w:trPr>
        <w:tc>
          <w:tcPr>
            <w:tcW w:w="2547" w:type="dxa"/>
          </w:tcPr>
          <w:p w14:paraId="5E4906EC" w14:textId="017E5A1C" w:rsidR="00777C6F" w:rsidRPr="00203FF6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74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p</w:t>
            </w:r>
            <w:r w:rsidRPr="00A5742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vimA</w:t>
            </w:r>
            <w:r w:rsidRPr="0092635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Tf</w:t>
            </w:r>
            <w:proofErr w:type="spellEnd"/>
            <w:r w:rsidRPr="00A5742B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819" w:type="dxa"/>
          </w:tcPr>
          <w:p w14:paraId="329B6E1E" w14:textId="3A554CE8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64D40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564D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2114E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2114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436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A7D7D">
              <w:rPr>
                <w:rFonts w:ascii="Times New Roman" w:hAnsi="Times New Roman" w:cs="Times New Roman"/>
                <w:sz w:val="24"/>
                <w:szCs w:val="24"/>
              </w:rPr>
              <w:t xml:space="preserve">ontains </w:t>
            </w:r>
            <w:r w:rsidRPr="006F4E79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mfa1</w:t>
            </w:r>
            <w:r w:rsidRPr="0092635B">
              <w:rPr>
                <w:rFonts w:ascii="Times New Roman" w:hAnsi="Times New Roman"/>
                <w:iCs/>
                <w:color w:val="000000" w:themeColor="text1"/>
                <w:sz w:val="24"/>
                <w:szCs w:val="24"/>
                <w:vertAlign w:val="subscript"/>
              </w:rPr>
              <w:t>N</w:t>
            </w:r>
            <w:r w:rsidRPr="005858A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-ermF-</w:t>
            </w:r>
            <w:r w:rsidRPr="005858A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-</w:t>
            </w:r>
            <w:r w:rsidRPr="005858A6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vimA</w:t>
            </w:r>
            <w:r w:rsidRPr="0092635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Tf</w:t>
            </w:r>
            <w:r w:rsidRPr="0085619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85619D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-</w:t>
            </w:r>
            <w:r w:rsidRPr="0085619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mfa2</w:t>
            </w:r>
            <w:r w:rsidRPr="0092635B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C</w:t>
            </w:r>
            <w:r w:rsidRPr="00A318D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3F62F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n 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pUC118</w:t>
            </w:r>
          </w:p>
        </w:tc>
        <w:tc>
          <w:tcPr>
            <w:tcW w:w="2956" w:type="dxa"/>
          </w:tcPr>
          <w:p w14:paraId="0FDC3B56" w14:textId="77777777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77C6F" w:rsidRPr="003F62FE" w14:paraId="1823F536" w14:textId="77777777" w:rsidTr="001F59E1">
        <w:trPr>
          <w:trHeight w:val="340"/>
        </w:trPr>
        <w:tc>
          <w:tcPr>
            <w:tcW w:w="2547" w:type="dxa"/>
          </w:tcPr>
          <w:p w14:paraId="4EB5C696" w14:textId="77777777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</w:tcPr>
          <w:p w14:paraId="2E9048C7" w14:textId="77777777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6" w:type="dxa"/>
          </w:tcPr>
          <w:p w14:paraId="7044BD6D" w14:textId="77777777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C6F" w:rsidRPr="003F62FE" w14:paraId="7C3C7007" w14:textId="77777777" w:rsidTr="001F59E1">
        <w:trPr>
          <w:trHeight w:val="340"/>
        </w:trPr>
        <w:tc>
          <w:tcPr>
            <w:tcW w:w="2547" w:type="dxa"/>
            <w:shd w:val="clear" w:color="auto" w:fill="F2F2F2" w:themeFill="background1" w:themeFillShade="F2"/>
          </w:tcPr>
          <w:p w14:paraId="3682E0C6" w14:textId="77777777" w:rsidR="00777C6F" w:rsidRPr="00A5742B" w:rsidRDefault="00777C6F" w:rsidP="00777C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4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. gingivalis</w:t>
            </w:r>
            <w:r w:rsidRPr="00A5742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lasmid</w:t>
            </w:r>
          </w:p>
        </w:tc>
        <w:tc>
          <w:tcPr>
            <w:tcW w:w="4819" w:type="dxa"/>
            <w:shd w:val="clear" w:color="auto" w:fill="F2F2F2" w:themeFill="background1" w:themeFillShade="F2"/>
          </w:tcPr>
          <w:p w14:paraId="55F5E2B2" w14:textId="77777777" w:rsidR="00777C6F" w:rsidRPr="00A5742B" w:rsidRDefault="00777C6F" w:rsidP="00777C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6" w:type="dxa"/>
            <w:shd w:val="clear" w:color="auto" w:fill="F2F2F2" w:themeFill="background1" w:themeFillShade="F2"/>
          </w:tcPr>
          <w:p w14:paraId="5506AD8A" w14:textId="77777777" w:rsidR="00777C6F" w:rsidRPr="00A5742B" w:rsidRDefault="00777C6F" w:rsidP="00777C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77C6F" w:rsidRPr="003F62FE" w14:paraId="6ED32C0A" w14:textId="77777777" w:rsidTr="001F59E1">
        <w:trPr>
          <w:trHeight w:val="340"/>
        </w:trPr>
        <w:tc>
          <w:tcPr>
            <w:tcW w:w="2547" w:type="dxa"/>
          </w:tcPr>
          <w:p w14:paraId="35A2C823" w14:textId="77777777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pTCB</w:t>
            </w:r>
            <w:proofErr w:type="spellEnd"/>
          </w:p>
        </w:tc>
        <w:tc>
          <w:tcPr>
            <w:tcW w:w="4819" w:type="dxa"/>
          </w:tcPr>
          <w:p w14:paraId="40E4A97A" w14:textId="75743672" w:rsidR="00777C6F" w:rsidRPr="00564D40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3F62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3F62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5742B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203F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5742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A5742B">
              <w:rPr>
                <w:rFonts w:ascii="Times New Roman" w:hAnsi="Times New Roman" w:cs="Times New Roman"/>
                <w:i/>
                <w:sz w:val="24"/>
                <w:szCs w:val="24"/>
              </w:rPr>
              <w:t>gingivalis</w:t>
            </w:r>
            <w:proofErr w:type="spellEnd"/>
            <w:r w:rsidRPr="00203FF6">
              <w:rPr>
                <w:rFonts w:ascii="Times New Roman" w:hAnsi="Times New Roman" w:cs="Times New Roman"/>
                <w:sz w:val="24"/>
                <w:szCs w:val="24"/>
              </w:rPr>
              <w:t xml:space="preserve"> shuttle plasmid</w:t>
            </w:r>
          </w:p>
        </w:tc>
        <w:tc>
          <w:tcPr>
            <w:tcW w:w="2956" w:type="dxa"/>
          </w:tcPr>
          <w:p w14:paraId="1F468118" w14:textId="0A4FBDF7" w:rsidR="00777C6F" w:rsidRPr="00A5742B" w:rsidRDefault="00777C6F" w:rsidP="00777C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Wdhbm88L0F1dGhvcj48WWVhcj4yMDA3PC9ZZWFyPjxS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Wdhbm88L0F1dGhvcj48WWVhcj4yMDA3PC9ZZWFyPjxS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77C6F" w:rsidRPr="003F62FE" w14:paraId="7B6C0689" w14:textId="77777777" w:rsidTr="001F59E1">
        <w:trPr>
          <w:trHeight w:val="340"/>
        </w:trPr>
        <w:tc>
          <w:tcPr>
            <w:tcW w:w="2547" w:type="dxa"/>
          </w:tcPr>
          <w:p w14:paraId="364D6FEC" w14:textId="77777777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pTCB-</w:t>
            </w:r>
            <w:r w:rsidRPr="003F62FE">
              <w:rPr>
                <w:rFonts w:ascii="Times New Roman" w:hAnsi="Times New Roman"/>
                <w:i/>
                <w:iCs/>
                <w:sz w:val="24"/>
                <w:szCs w:val="24"/>
              </w:rPr>
              <w:t>PGN1234</w:t>
            </w:r>
            <w:r w:rsidRPr="003F62FE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819" w:type="dxa"/>
          </w:tcPr>
          <w:p w14:paraId="53CB86FA" w14:textId="0659AF46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3F62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, p-</w:t>
            </w:r>
            <w:r w:rsidRPr="003F62FE">
              <w:rPr>
                <w:rFonts w:ascii="Times New Roman" w:hAnsi="Times New Roman"/>
                <w:i/>
                <w:iCs/>
                <w:sz w:val="24"/>
                <w:szCs w:val="24"/>
              </w:rPr>
              <w:t>PGN_1234</w:t>
            </w:r>
            <w:r w:rsidRPr="003F62FE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F62FE">
              <w:rPr>
                <w:rFonts w:ascii="Times New Roman" w:hAnsi="Times New Roman" w:cs="Times New Roman"/>
                <w:iCs/>
                <w:sz w:val="24"/>
                <w:szCs w:val="24"/>
              </w:rPr>
              <w:t>T in</w:t>
            </w: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KpnI-NotI</w:t>
            </w:r>
            <w:proofErr w:type="spellEnd"/>
            <w:r w:rsidRPr="003F62FE">
              <w:rPr>
                <w:rFonts w:ascii="Times New Roman" w:hAnsi="Times New Roman" w:cs="Times New Roman"/>
                <w:sz w:val="24"/>
                <w:szCs w:val="24"/>
              </w:rPr>
              <w:t xml:space="preserve"> sites of</w:t>
            </w:r>
            <w:r w:rsidRPr="003F62F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3F62FE">
              <w:rPr>
                <w:rFonts w:ascii="Times New Roman" w:hAnsi="Times New Roman" w:cs="Times New Roman"/>
                <w:iCs/>
                <w:sz w:val="24"/>
                <w:szCs w:val="24"/>
              </w:rPr>
              <w:t>pTCB</w:t>
            </w:r>
            <w:proofErr w:type="spellEnd"/>
          </w:p>
        </w:tc>
        <w:tc>
          <w:tcPr>
            <w:tcW w:w="2956" w:type="dxa"/>
          </w:tcPr>
          <w:p w14:paraId="42060148" w14:textId="77777777" w:rsidR="00777C6F" w:rsidRPr="003F62FE" w:rsidRDefault="00777C6F" w:rsidP="00777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2F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7A43BEBC" w14:textId="2671D7B3" w:rsidR="00FA31B5" w:rsidRDefault="00FA31B5" w:rsidP="00FA31B5"/>
    <w:p w14:paraId="786CB787" w14:textId="3459257C" w:rsidR="006D2C8F" w:rsidRPr="00AF16B7" w:rsidRDefault="006D2C8F" w:rsidP="00AF16B7">
      <w:pPr>
        <w:ind w:left="567" w:hanging="567"/>
        <w:rPr>
          <w:rFonts w:ascii="Times New Roman" w:hAnsi="Times New Roman" w:cs="Times New Roman"/>
          <w:b/>
          <w:sz w:val="24"/>
          <w:szCs w:val="24"/>
        </w:rPr>
      </w:pPr>
      <w:r w:rsidRPr="00AF16B7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3D6CAE37" w14:textId="77777777" w:rsidR="00AF16B7" w:rsidRPr="00AF16B7" w:rsidRDefault="00AF16B7" w:rsidP="004B7F07">
      <w:pPr>
        <w:pStyle w:val="EndNoteBibliography"/>
        <w:spacing w:before="120" w:after="0"/>
        <w:ind w:left="567" w:hanging="567"/>
        <w:rPr>
          <w:rFonts w:ascii="Times New Roman" w:hAnsi="Times New Roman" w:cs="Times New Roman"/>
          <w:sz w:val="24"/>
          <w:szCs w:val="24"/>
        </w:rPr>
      </w:pPr>
      <w:r w:rsidRPr="00AF16B7">
        <w:rPr>
          <w:rFonts w:ascii="Times New Roman" w:hAnsi="Times New Roman" w:cs="Times New Roman"/>
          <w:sz w:val="24"/>
          <w:szCs w:val="24"/>
        </w:rPr>
        <w:fldChar w:fldCharType="begin"/>
      </w:r>
      <w:r w:rsidRPr="00AF16B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F16B7">
        <w:rPr>
          <w:rFonts w:ascii="Times New Roman" w:hAnsi="Times New Roman" w:cs="Times New Roman"/>
          <w:sz w:val="24"/>
          <w:szCs w:val="24"/>
        </w:rPr>
        <w:fldChar w:fldCharType="separate"/>
      </w:r>
      <w:r w:rsidRPr="00AF16B7">
        <w:rPr>
          <w:rFonts w:ascii="Times New Roman" w:hAnsi="Times New Roman" w:cs="Times New Roman"/>
          <w:sz w:val="24"/>
          <w:szCs w:val="24"/>
        </w:rPr>
        <w:t>1.</w:t>
      </w:r>
      <w:r w:rsidRPr="00AF16B7">
        <w:rPr>
          <w:rFonts w:ascii="Times New Roman" w:hAnsi="Times New Roman" w:cs="Times New Roman"/>
          <w:sz w:val="24"/>
          <w:szCs w:val="24"/>
        </w:rPr>
        <w:tab/>
        <w:t>Simon R, Priefer U, Pühler A.</w:t>
      </w:r>
      <w:r w:rsidRPr="00AF16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16B7">
        <w:rPr>
          <w:rFonts w:ascii="Times New Roman" w:hAnsi="Times New Roman" w:cs="Times New Roman"/>
          <w:sz w:val="24"/>
          <w:szCs w:val="24"/>
        </w:rPr>
        <w:t>1983. A broad host range mobilization system for</w:t>
      </w:r>
      <w:r w:rsidRPr="00AF16B7">
        <w:rPr>
          <w:rFonts w:ascii="Times New Roman" w:hAnsi="Times New Roman" w:cs="Times New Roman"/>
          <w:i/>
          <w:sz w:val="24"/>
          <w:szCs w:val="24"/>
        </w:rPr>
        <w:t xml:space="preserve"> in vivo</w:t>
      </w:r>
      <w:r w:rsidRPr="00AF16B7">
        <w:rPr>
          <w:rFonts w:ascii="Times New Roman" w:hAnsi="Times New Roman" w:cs="Times New Roman"/>
          <w:sz w:val="24"/>
          <w:szCs w:val="24"/>
        </w:rPr>
        <w:t xml:space="preserve"> genetic engineering: Transposon mutagenesis in gram negative bacteria. Biotechnology (N Y) 1:784-791.</w:t>
      </w:r>
    </w:p>
    <w:p w14:paraId="01809040" w14:textId="77777777" w:rsidR="00AF16B7" w:rsidRPr="00AF16B7" w:rsidRDefault="00AF16B7" w:rsidP="004B7F07">
      <w:pPr>
        <w:pStyle w:val="EndNoteBibliography"/>
        <w:spacing w:before="120" w:after="0"/>
        <w:ind w:left="567" w:hanging="567"/>
        <w:rPr>
          <w:rFonts w:ascii="Times New Roman" w:hAnsi="Times New Roman" w:cs="Times New Roman"/>
          <w:sz w:val="24"/>
          <w:szCs w:val="24"/>
        </w:rPr>
      </w:pPr>
      <w:r w:rsidRPr="00AF16B7">
        <w:rPr>
          <w:rFonts w:ascii="Times New Roman" w:hAnsi="Times New Roman" w:cs="Times New Roman"/>
          <w:sz w:val="24"/>
          <w:szCs w:val="24"/>
        </w:rPr>
        <w:t>2.</w:t>
      </w:r>
      <w:r w:rsidRPr="00AF16B7">
        <w:rPr>
          <w:rFonts w:ascii="Times New Roman" w:hAnsi="Times New Roman" w:cs="Times New Roman"/>
          <w:sz w:val="24"/>
          <w:szCs w:val="24"/>
        </w:rPr>
        <w:tab/>
        <w:t>Shoji M, Sato K, Yukitake H, Kondo Y, Narita Y, Kadowaki T, Naito M, Nakayama K.</w:t>
      </w:r>
      <w:r w:rsidRPr="00AF16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16B7">
        <w:rPr>
          <w:rFonts w:ascii="Times New Roman" w:hAnsi="Times New Roman" w:cs="Times New Roman"/>
          <w:sz w:val="24"/>
          <w:szCs w:val="24"/>
        </w:rPr>
        <w:t xml:space="preserve">2011. Por secretion system-dependent secretion and glycosylation of </w:t>
      </w:r>
      <w:r w:rsidRPr="00AF16B7">
        <w:rPr>
          <w:rFonts w:ascii="Times New Roman" w:hAnsi="Times New Roman" w:cs="Times New Roman"/>
          <w:i/>
          <w:sz w:val="24"/>
          <w:szCs w:val="24"/>
        </w:rPr>
        <w:t xml:space="preserve">Porphyromonas gingivalis </w:t>
      </w:r>
      <w:r w:rsidRPr="00AF16B7">
        <w:rPr>
          <w:rFonts w:ascii="Times New Roman" w:hAnsi="Times New Roman" w:cs="Times New Roman"/>
          <w:sz w:val="24"/>
          <w:szCs w:val="24"/>
        </w:rPr>
        <w:t>hemin-binding protein 35. PLoS One 6:e21372.</w:t>
      </w:r>
    </w:p>
    <w:p w14:paraId="300EFED4" w14:textId="77777777" w:rsidR="00AF16B7" w:rsidRPr="00AF16B7" w:rsidRDefault="00AF16B7" w:rsidP="004B7F07">
      <w:pPr>
        <w:pStyle w:val="EndNoteBibliography"/>
        <w:spacing w:before="120" w:after="0"/>
        <w:ind w:left="567" w:hanging="567"/>
        <w:rPr>
          <w:rFonts w:ascii="Times New Roman" w:hAnsi="Times New Roman" w:cs="Times New Roman"/>
          <w:sz w:val="24"/>
          <w:szCs w:val="24"/>
        </w:rPr>
      </w:pPr>
      <w:r w:rsidRPr="00AF16B7">
        <w:rPr>
          <w:rFonts w:ascii="Times New Roman" w:hAnsi="Times New Roman" w:cs="Times New Roman"/>
          <w:sz w:val="24"/>
          <w:szCs w:val="24"/>
        </w:rPr>
        <w:t>3.</w:t>
      </w:r>
      <w:r w:rsidRPr="00AF16B7">
        <w:rPr>
          <w:rFonts w:ascii="Times New Roman" w:hAnsi="Times New Roman" w:cs="Times New Roman"/>
          <w:sz w:val="24"/>
          <w:szCs w:val="24"/>
        </w:rPr>
        <w:tab/>
        <w:t>Shoji M, Shibata Y, Shiroza T, Yukitake H, Peng B, Chen YY, Sato K, Naito M, Abiko Y, Reynolds EC, Nakayama K.</w:t>
      </w:r>
      <w:r w:rsidRPr="00AF16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16B7">
        <w:rPr>
          <w:rFonts w:ascii="Times New Roman" w:hAnsi="Times New Roman" w:cs="Times New Roman"/>
          <w:sz w:val="24"/>
          <w:szCs w:val="24"/>
        </w:rPr>
        <w:t xml:space="preserve">2010. Characterization of hemin-binding protein 35 (HBP35) in </w:t>
      </w:r>
      <w:r w:rsidRPr="00AF16B7">
        <w:rPr>
          <w:rFonts w:ascii="Times New Roman" w:hAnsi="Times New Roman" w:cs="Times New Roman"/>
          <w:i/>
          <w:sz w:val="24"/>
          <w:szCs w:val="24"/>
        </w:rPr>
        <w:t>Porphyromonas gingivalis</w:t>
      </w:r>
      <w:r w:rsidRPr="00AF16B7">
        <w:rPr>
          <w:rFonts w:ascii="Times New Roman" w:hAnsi="Times New Roman" w:cs="Times New Roman"/>
          <w:sz w:val="24"/>
          <w:szCs w:val="24"/>
        </w:rPr>
        <w:t>: its cellular distribution, thioredoxin activity and role in heme utilization. BMC Microbiol 10:152.</w:t>
      </w:r>
    </w:p>
    <w:p w14:paraId="07E44EBF" w14:textId="77777777" w:rsidR="00AF16B7" w:rsidRPr="00AF16B7" w:rsidRDefault="00AF16B7" w:rsidP="004B7F07">
      <w:pPr>
        <w:pStyle w:val="EndNoteBibliography"/>
        <w:spacing w:before="120" w:after="0"/>
        <w:ind w:left="567" w:hanging="567"/>
        <w:rPr>
          <w:rFonts w:ascii="Times New Roman" w:hAnsi="Times New Roman" w:cs="Times New Roman"/>
          <w:sz w:val="24"/>
          <w:szCs w:val="24"/>
        </w:rPr>
      </w:pPr>
      <w:r w:rsidRPr="00AF16B7">
        <w:rPr>
          <w:rFonts w:ascii="Times New Roman" w:hAnsi="Times New Roman" w:cs="Times New Roman"/>
          <w:sz w:val="24"/>
          <w:szCs w:val="24"/>
        </w:rPr>
        <w:t>4.</w:t>
      </w:r>
      <w:r w:rsidRPr="00AF16B7">
        <w:rPr>
          <w:rFonts w:ascii="Times New Roman" w:hAnsi="Times New Roman" w:cs="Times New Roman"/>
          <w:sz w:val="24"/>
          <w:szCs w:val="24"/>
        </w:rPr>
        <w:tab/>
        <w:t>Sato K, Naito M, Yukitake H, Hirakawa H, Shoji M, McBride MJ, Rhodes RG, Nakayama K.</w:t>
      </w:r>
      <w:r w:rsidRPr="00AF16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16B7">
        <w:rPr>
          <w:rFonts w:ascii="Times New Roman" w:hAnsi="Times New Roman" w:cs="Times New Roman"/>
          <w:sz w:val="24"/>
          <w:szCs w:val="24"/>
        </w:rPr>
        <w:t>2010. A protein secretion system linked to bacteroidete gliding motility and pathogenesis. Proc Natl Acad Sci U S A 107:276-81.</w:t>
      </w:r>
    </w:p>
    <w:p w14:paraId="7A0AE4F5" w14:textId="77777777" w:rsidR="00AF16B7" w:rsidRPr="00AF16B7" w:rsidRDefault="00AF16B7" w:rsidP="004B7F07">
      <w:pPr>
        <w:pStyle w:val="EndNoteBibliography"/>
        <w:spacing w:before="120" w:after="0"/>
        <w:ind w:left="567" w:hanging="567"/>
        <w:rPr>
          <w:rFonts w:ascii="Times New Roman" w:hAnsi="Times New Roman" w:cs="Times New Roman"/>
          <w:sz w:val="24"/>
          <w:szCs w:val="24"/>
        </w:rPr>
      </w:pPr>
      <w:r w:rsidRPr="00AF16B7">
        <w:rPr>
          <w:rFonts w:ascii="Times New Roman" w:hAnsi="Times New Roman" w:cs="Times New Roman"/>
          <w:sz w:val="24"/>
          <w:szCs w:val="24"/>
        </w:rPr>
        <w:t>5.</w:t>
      </w:r>
      <w:r w:rsidRPr="00AF16B7">
        <w:rPr>
          <w:rFonts w:ascii="Times New Roman" w:hAnsi="Times New Roman" w:cs="Times New Roman"/>
          <w:sz w:val="24"/>
          <w:szCs w:val="24"/>
        </w:rPr>
        <w:tab/>
        <w:t>Dashper SG, Ang CS, Veith PD, Mitchell HL, Lo AW, Seers CA, Walsh KA, Slakeski N, Chen D, Lissel JP, Butler CA, O'Brien-Simpson NM, Barr IG, Reynolds EC.</w:t>
      </w:r>
      <w:r w:rsidRPr="00AF16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16B7">
        <w:rPr>
          <w:rFonts w:ascii="Times New Roman" w:hAnsi="Times New Roman" w:cs="Times New Roman"/>
          <w:sz w:val="24"/>
          <w:szCs w:val="24"/>
        </w:rPr>
        <w:t xml:space="preserve">2009. Response of </w:t>
      </w:r>
      <w:r w:rsidRPr="00AF16B7">
        <w:rPr>
          <w:rFonts w:ascii="Times New Roman" w:hAnsi="Times New Roman" w:cs="Times New Roman"/>
          <w:i/>
          <w:sz w:val="24"/>
          <w:szCs w:val="24"/>
        </w:rPr>
        <w:t>Porphyromonas gingivalis</w:t>
      </w:r>
      <w:r w:rsidRPr="00AF16B7">
        <w:rPr>
          <w:rFonts w:ascii="Times New Roman" w:hAnsi="Times New Roman" w:cs="Times New Roman"/>
          <w:sz w:val="24"/>
          <w:szCs w:val="24"/>
        </w:rPr>
        <w:t xml:space="preserve"> to heme limitation in continuous culture. J Bacteriol 191:1044-55.</w:t>
      </w:r>
    </w:p>
    <w:p w14:paraId="6A141540" w14:textId="77777777" w:rsidR="00AF16B7" w:rsidRPr="00AF16B7" w:rsidRDefault="00AF16B7" w:rsidP="004B7F07">
      <w:pPr>
        <w:pStyle w:val="EndNoteBibliography"/>
        <w:spacing w:before="120" w:after="0"/>
        <w:ind w:left="567" w:hanging="567"/>
        <w:rPr>
          <w:rFonts w:ascii="Times New Roman" w:hAnsi="Times New Roman" w:cs="Times New Roman"/>
          <w:sz w:val="24"/>
          <w:szCs w:val="24"/>
        </w:rPr>
      </w:pPr>
      <w:r w:rsidRPr="00AF16B7">
        <w:rPr>
          <w:rFonts w:ascii="Times New Roman" w:hAnsi="Times New Roman" w:cs="Times New Roman"/>
          <w:sz w:val="24"/>
          <w:szCs w:val="24"/>
        </w:rPr>
        <w:t>6.</w:t>
      </w:r>
      <w:r w:rsidRPr="00AF16B7">
        <w:rPr>
          <w:rFonts w:ascii="Times New Roman" w:hAnsi="Times New Roman" w:cs="Times New Roman"/>
          <w:sz w:val="24"/>
          <w:szCs w:val="24"/>
        </w:rPr>
        <w:tab/>
        <w:t>Nagano K, Murakami Y, Nishikawa K, Sakakibara J, Shimozato K, Yoshimura F.</w:t>
      </w:r>
      <w:r w:rsidRPr="00AF16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16B7">
        <w:rPr>
          <w:rFonts w:ascii="Times New Roman" w:hAnsi="Times New Roman" w:cs="Times New Roman"/>
          <w:sz w:val="24"/>
          <w:szCs w:val="24"/>
        </w:rPr>
        <w:t xml:space="preserve">2007. Characterization of RagA and RagB in </w:t>
      </w:r>
      <w:r w:rsidRPr="00AF16B7">
        <w:rPr>
          <w:rFonts w:ascii="Times New Roman" w:hAnsi="Times New Roman" w:cs="Times New Roman"/>
          <w:i/>
          <w:sz w:val="24"/>
          <w:szCs w:val="24"/>
        </w:rPr>
        <w:t>Porphyromonas gingivalis</w:t>
      </w:r>
      <w:r w:rsidRPr="00AF16B7">
        <w:rPr>
          <w:rFonts w:ascii="Times New Roman" w:hAnsi="Times New Roman" w:cs="Times New Roman"/>
          <w:sz w:val="24"/>
          <w:szCs w:val="24"/>
        </w:rPr>
        <w:t>: study using gene-deletion mutants. J Med Microbiol 56:1536-1548.</w:t>
      </w:r>
    </w:p>
    <w:p w14:paraId="5AFFC775" w14:textId="34E6F986" w:rsidR="006D2C8F" w:rsidRDefault="00AF16B7" w:rsidP="004B7F07">
      <w:pPr>
        <w:spacing w:before="120" w:after="0" w:line="240" w:lineRule="auto"/>
        <w:ind w:left="567" w:hanging="567"/>
      </w:pPr>
      <w:r w:rsidRPr="00AF16B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D2C8F" w:rsidSect="004A643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Bio - upd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drs9xx3wa9deefzw6vptt1ezaf9a5sweax&quot;&gt;C-term_Mod&lt;record-ids&gt;&lt;item&gt;24&lt;/item&gt;&lt;item&gt;41&lt;/item&gt;&lt;item&gt;43&lt;/item&gt;&lt;item&gt;44&lt;/item&gt;&lt;item&gt;45&lt;/item&gt;&lt;item&gt;62&lt;/item&gt;&lt;/record-ids&gt;&lt;/item&gt;&lt;/Libraries&gt;"/>
  </w:docVars>
  <w:rsids>
    <w:rsidRoot w:val="0056240A"/>
    <w:rsid w:val="000017DC"/>
    <w:rsid w:val="00002A89"/>
    <w:rsid w:val="00081638"/>
    <w:rsid w:val="000B62DD"/>
    <w:rsid w:val="000F70F9"/>
    <w:rsid w:val="001021B6"/>
    <w:rsid w:val="0010328B"/>
    <w:rsid w:val="001077BD"/>
    <w:rsid w:val="00116287"/>
    <w:rsid w:val="001905BF"/>
    <w:rsid w:val="001E3AE3"/>
    <w:rsid w:val="001F57A6"/>
    <w:rsid w:val="001F59E1"/>
    <w:rsid w:val="00205E8D"/>
    <w:rsid w:val="0024208A"/>
    <w:rsid w:val="00243780"/>
    <w:rsid w:val="00253D06"/>
    <w:rsid w:val="00253F29"/>
    <w:rsid w:val="00345D7F"/>
    <w:rsid w:val="003554DE"/>
    <w:rsid w:val="0038785A"/>
    <w:rsid w:val="003C2624"/>
    <w:rsid w:val="003D5C51"/>
    <w:rsid w:val="00425098"/>
    <w:rsid w:val="0044091F"/>
    <w:rsid w:val="00461274"/>
    <w:rsid w:val="00463C60"/>
    <w:rsid w:val="004A643A"/>
    <w:rsid w:val="004B7F07"/>
    <w:rsid w:val="00505B7C"/>
    <w:rsid w:val="0056240A"/>
    <w:rsid w:val="0057286D"/>
    <w:rsid w:val="005753F4"/>
    <w:rsid w:val="00596122"/>
    <w:rsid w:val="005C25AB"/>
    <w:rsid w:val="005E0DE3"/>
    <w:rsid w:val="005F0C69"/>
    <w:rsid w:val="005F3C24"/>
    <w:rsid w:val="006A12D3"/>
    <w:rsid w:val="006A31A6"/>
    <w:rsid w:val="006A4646"/>
    <w:rsid w:val="006A6F3D"/>
    <w:rsid w:val="006D2C8F"/>
    <w:rsid w:val="006D5283"/>
    <w:rsid w:val="006E19B7"/>
    <w:rsid w:val="006E6B54"/>
    <w:rsid w:val="00713E16"/>
    <w:rsid w:val="00725DD3"/>
    <w:rsid w:val="0075135D"/>
    <w:rsid w:val="00777C6F"/>
    <w:rsid w:val="007B2D48"/>
    <w:rsid w:val="007E4290"/>
    <w:rsid w:val="007F1652"/>
    <w:rsid w:val="00800D16"/>
    <w:rsid w:val="00807374"/>
    <w:rsid w:val="0081534B"/>
    <w:rsid w:val="008175AA"/>
    <w:rsid w:val="00853DCA"/>
    <w:rsid w:val="008A5070"/>
    <w:rsid w:val="008C3744"/>
    <w:rsid w:val="00910AE3"/>
    <w:rsid w:val="009549CE"/>
    <w:rsid w:val="009605E9"/>
    <w:rsid w:val="00993CB0"/>
    <w:rsid w:val="009B625D"/>
    <w:rsid w:val="009D2686"/>
    <w:rsid w:val="00A07806"/>
    <w:rsid w:val="00AD3B0F"/>
    <w:rsid w:val="00AF16B7"/>
    <w:rsid w:val="00B41434"/>
    <w:rsid w:val="00B57C44"/>
    <w:rsid w:val="00B720C6"/>
    <w:rsid w:val="00BF52E8"/>
    <w:rsid w:val="00C05C7B"/>
    <w:rsid w:val="00C31746"/>
    <w:rsid w:val="00CC56E5"/>
    <w:rsid w:val="00CE773B"/>
    <w:rsid w:val="00D3564F"/>
    <w:rsid w:val="00D359C8"/>
    <w:rsid w:val="00D408CD"/>
    <w:rsid w:val="00DA3BDE"/>
    <w:rsid w:val="00DC054B"/>
    <w:rsid w:val="00E62270"/>
    <w:rsid w:val="00EB6656"/>
    <w:rsid w:val="00ED095C"/>
    <w:rsid w:val="00ED11CD"/>
    <w:rsid w:val="00ED6770"/>
    <w:rsid w:val="00FA31B5"/>
    <w:rsid w:val="00FB6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27D81"/>
  <w15:chartTrackingRefBased/>
  <w15:docId w15:val="{0C343C54-7E4B-4FB3-AF3D-F6CEF5BDA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7C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7C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7C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C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C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C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C4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B625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F16B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16B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16B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16B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7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C55D1DEF7304887BCBD38D5C81F8F" ma:contentTypeVersion="13" ma:contentTypeDescription="Create a new document." ma:contentTypeScope="" ma:versionID="c77af24a60e08df70ce64480825c983e">
  <xsd:schema xmlns:xsd="http://www.w3.org/2001/XMLSchema" xmlns:xs="http://www.w3.org/2001/XMLSchema" xmlns:p="http://schemas.microsoft.com/office/2006/metadata/properties" xmlns:ns3="b8d4f493-1f15-40ec-a50c-fb334238712c" xmlns:ns4="96bed17c-f498-4707-b12a-aaf38ffc252e" targetNamespace="http://schemas.microsoft.com/office/2006/metadata/properties" ma:root="true" ma:fieldsID="b51736dc58ca0cc8342d33db7f5b0654" ns3:_="" ns4:_="">
    <xsd:import namespace="b8d4f493-1f15-40ec-a50c-fb334238712c"/>
    <xsd:import namespace="96bed17c-f498-4707-b12a-aaf38ffc25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4f493-1f15-40ec-a50c-fb33423871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bed17c-f498-4707-b12a-aaf38ffc252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A7F5C15-DBB1-470F-A6C7-7D73FF39C6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6F5408B-BEED-4A33-8E93-0D2BEBAF1E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d4f493-1f15-40ec-a50c-fb334238712c"/>
    <ds:schemaRef ds:uri="96bed17c-f498-4707-b12a-aaf38ffc25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C0C447-03A3-41CE-AE76-5D7078E2404E}">
  <ds:schemaRefs>
    <ds:schemaRef ds:uri="96bed17c-f498-4707-b12a-aaf38ffc252e"/>
    <ds:schemaRef ds:uri="http://purl.org/dc/terms/"/>
    <ds:schemaRef ds:uri="http://schemas.openxmlformats.org/package/2006/metadata/core-properties"/>
    <ds:schemaRef ds:uri="b8d4f493-1f15-40ec-a50c-fb334238712c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0</Words>
  <Characters>4223</Characters>
  <Application>Microsoft Office Word</Application>
  <DocSecurity>4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Veith</dc:creator>
  <cp:keywords/>
  <dc:description/>
  <cp:lastModifiedBy>Paul Veith</cp:lastModifiedBy>
  <cp:revision>2</cp:revision>
  <dcterms:created xsi:type="dcterms:W3CDTF">2020-08-06T00:57:00Z</dcterms:created>
  <dcterms:modified xsi:type="dcterms:W3CDTF">2020-08-06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FC55D1DEF7304887BCBD38D5C81F8F</vt:lpwstr>
  </property>
</Properties>
</file>